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74BD7" w14:textId="77777777" w:rsidR="0028601C" w:rsidRPr="00F91092" w:rsidRDefault="0028601C" w:rsidP="0028601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EFBA24A" w14:textId="2F4B5691" w:rsidR="0028601C" w:rsidRDefault="0028601C">
      <w:pPr>
        <w:rPr>
          <w:rFonts w:asciiTheme="majorHAnsi" w:hAnsiTheme="majorHAnsi" w:cstheme="majorHAnsi"/>
          <w:sz w:val="20"/>
          <w:szCs w:val="20"/>
        </w:rPr>
      </w:pPr>
    </w:p>
    <w:p w14:paraId="7844CF4A" w14:textId="02D14931" w:rsidR="00A75A57" w:rsidRDefault="00A75A57">
      <w:pPr>
        <w:rPr>
          <w:rFonts w:asciiTheme="majorHAnsi" w:hAnsiTheme="majorHAnsi" w:cstheme="majorHAnsi"/>
          <w:sz w:val="20"/>
          <w:szCs w:val="20"/>
        </w:rPr>
      </w:pPr>
    </w:p>
    <w:p w14:paraId="31F1814B" w14:textId="18F9DF56" w:rsidR="00A75A57" w:rsidRDefault="00A75A57">
      <w:pPr>
        <w:rPr>
          <w:rFonts w:asciiTheme="majorHAnsi" w:hAnsiTheme="majorHAnsi" w:cstheme="majorHAnsi"/>
          <w:sz w:val="20"/>
          <w:szCs w:val="20"/>
        </w:rPr>
      </w:pPr>
    </w:p>
    <w:p w14:paraId="44F99C7E" w14:textId="36F554BB" w:rsidR="00A75A57" w:rsidRDefault="00A75A57">
      <w:pPr>
        <w:rPr>
          <w:rFonts w:asciiTheme="majorHAnsi" w:hAnsiTheme="majorHAnsi" w:cstheme="majorHAnsi"/>
          <w:sz w:val="20"/>
          <w:szCs w:val="20"/>
        </w:rPr>
      </w:pPr>
    </w:p>
    <w:p w14:paraId="7CC0644B" w14:textId="7BD493B1" w:rsidR="00A75A57" w:rsidRDefault="00A75A57">
      <w:pPr>
        <w:rPr>
          <w:rFonts w:asciiTheme="majorHAnsi" w:hAnsiTheme="majorHAnsi" w:cstheme="majorHAnsi"/>
          <w:sz w:val="20"/>
          <w:szCs w:val="20"/>
        </w:rPr>
      </w:pPr>
    </w:p>
    <w:p w14:paraId="2532F6A5" w14:textId="2F2CEFD5" w:rsidR="00A75A57" w:rsidRDefault="00A75A57">
      <w:pPr>
        <w:rPr>
          <w:rFonts w:asciiTheme="majorHAnsi" w:hAnsiTheme="majorHAnsi" w:cstheme="majorHAnsi"/>
          <w:sz w:val="20"/>
          <w:szCs w:val="20"/>
        </w:rPr>
      </w:pPr>
    </w:p>
    <w:p w14:paraId="69F99AB0" w14:textId="27B049C0" w:rsidR="00A75A57" w:rsidRDefault="00A75A57">
      <w:pPr>
        <w:rPr>
          <w:rFonts w:asciiTheme="majorHAnsi" w:hAnsiTheme="majorHAnsi" w:cstheme="majorHAnsi"/>
          <w:sz w:val="20"/>
          <w:szCs w:val="20"/>
        </w:rPr>
      </w:pPr>
    </w:p>
    <w:p w14:paraId="310A0F3C" w14:textId="69F74B62" w:rsidR="00A75A57" w:rsidRDefault="00A75A57">
      <w:pPr>
        <w:rPr>
          <w:rFonts w:asciiTheme="majorHAnsi" w:hAnsiTheme="majorHAnsi" w:cstheme="majorHAnsi"/>
          <w:sz w:val="20"/>
          <w:szCs w:val="20"/>
        </w:rPr>
      </w:pPr>
    </w:p>
    <w:p w14:paraId="4F13DF98" w14:textId="4875A0C3" w:rsidR="00A75A57" w:rsidRDefault="00A75A57">
      <w:pPr>
        <w:rPr>
          <w:rFonts w:asciiTheme="majorHAnsi" w:hAnsiTheme="majorHAnsi" w:cstheme="majorHAnsi"/>
          <w:sz w:val="20"/>
          <w:szCs w:val="20"/>
        </w:rPr>
      </w:pPr>
    </w:p>
    <w:p w14:paraId="63A52ACF" w14:textId="52683C76" w:rsidR="00A75A57" w:rsidRDefault="00A75A57">
      <w:pPr>
        <w:rPr>
          <w:rFonts w:asciiTheme="majorHAnsi" w:hAnsiTheme="majorHAnsi" w:cstheme="majorHAnsi"/>
          <w:sz w:val="20"/>
          <w:szCs w:val="20"/>
        </w:rPr>
      </w:pPr>
    </w:p>
    <w:p w14:paraId="03E45EFA" w14:textId="6B1C43B5" w:rsidR="00A75A57" w:rsidRDefault="00A75A57">
      <w:pPr>
        <w:rPr>
          <w:rFonts w:asciiTheme="majorHAnsi" w:hAnsiTheme="majorHAnsi" w:cstheme="majorHAnsi"/>
          <w:sz w:val="20"/>
          <w:szCs w:val="20"/>
        </w:rPr>
      </w:pPr>
    </w:p>
    <w:p w14:paraId="365E5B02" w14:textId="5CD63710" w:rsidR="00A75A57" w:rsidRDefault="00A75A57">
      <w:pPr>
        <w:rPr>
          <w:rFonts w:asciiTheme="majorHAnsi" w:hAnsiTheme="majorHAnsi" w:cstheme="majorHAnsi"/>
          <w:sz w:val="20"/>
          <w:szCs w:val="20"/>
        </w:rPr>
      </w:pPr>
    </w:p>
    <w:p w14:paraId="210B4AC3" w14:textId="493FEE89" w:rsidR="00A75A57" w:rsidRDefault="00A75A57">
      <w:pPr>
        <w:rPr>
          <w:rFonts w:asciiTheme="majorHAnsi" w:hAnsiTheme="majorHAnsi" w:cstheme="majorHAnsi"/>
          <w:sz w:val="20"/>
          <w:szCs w:val="20"/>
        </w:rPr>
      </w:pPr>
    </w:p>
    <w:p w14:paraId="58077B39" w14:textId="320F156C" w:rsidR="00A75A57" w:rsidRDefault="00A75A57">
      <w:pPr>
        <w:rPr>
          <w:rFonts w:asciiTheme="majorHAnsi" w:hAnsiTheme="majorHAnsi" w:cstheme="majorHAnsi"/>
          <w:sz w:val="20"/>
          <w:szCs w:val="20"/>
        </w:rPr>
      </w:pPr>
    </w:p>
    <w:p w14:paraId="45966EA8" w14:textId="77777777" w:rsidR="009B0BDA" w:rsidRPr="006963B9" w:rsidRDefault="009B0BDA">
      <w:pPr>
        <w:rPr>
          <w:rFonts w:asciiTheme="majorHAnsi" w:hAnsiTheme="majorHAnsi" w:cstheme="majorHAnsi"/>
          <w:sz w:val="20"/>
          <w:szCs w:val="20"/>
        </w:rPr>
      </w:pPr>
    </w:p>
    <w:tbl>
      <w:tblPr>
        <w:tblStyle w:val="TableGrid"/>
        <w:tblW w:w="10548" w:type="dxa"/>
        <w:tblLayout w:type="fixed"/>
        <w:tblLook w:val="04A0" w:firstRow="1" w:lastRow="0" w:firstColumn="1" w:lastColumn="0" w:noHBand="0" w:noVBand="1"/>
      </w:tblPr>
      <w:tblGrid>
        <w:gridCol w:w="805"/>
        <w:gridCol w:w="900"/>
        <w:gridCol w:w="2520"/>
        <w:gridCol w:w="1800"/>
        <w:gridCol w:w="720"/>
        <w:gridCol w:w="900"/>
        <w:gridCol w:w="743"/>
        <w:gridCol w:w="2160"/>
      </w:tblGrid>
      <w:tr w:rsidR="00EC4E38" w:rsidRPr="006963B9" w14:paraId="504521FA" w14:textId="77777777" w:rsidTr="00B76B8D">
        <w:trPr>
          <w:cantSplit/>
          <w:tblHeader/>
        </w:trPr>
        <w:tc>
          <w:tcPr>
            <w:tcW w:w="805" w:type="dxa"/>
          </w:tcPr>
          <w:p w14:paraId="3FFE5363" w14:textId="77777777" w:rsidR="005B185C" w:rsidRPr="006963B9" w:rsidRDefault="005B185C" w:rsidP="000B217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b/>
                <w:sz w:val="20"/>
                <w:szCs w:val="20"/>
              </w:rPr>
              <w:t>Date</w:t>
            </w:r>
          </w:p>
        </w:tc>
        <w:tc>
          <w:tcPr>
            <w:tcW w:w="900" w:type="dxa"/>
          </w:tcPr>
          <w:p w14:paraId="1AD1CAD1" w14:textId="77777777" w:rsidR="005B185C" w:rsidRPr="006963B9" w:rsidRDefault="000B217F" w:rsidP="00E32A7A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b/>
                <w:sz w:val="20"/>
                <w:szCs w:val="20"/>
              </w:rPr>
              <w:t>Time</w:t>
            </w:r>
          </w:p>
        </w:tc>
        <w:tc>
          <w:tcPr>
            <w:tcW w:w="2520" w:type="dxa"/>
          </w:tcPr>
          <w:p w14:paraId="7D5E8332" w14:textId="77777777" w:rsidR="005B185C" w:rsidRPr="006963B9" w:rsidRDefault="000B217F" w:rsidP="000B217F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b/>
                <w:sz w:val="20"/>
                <w:szCs w:val="20"/>
              </w:rPr>
              <w:t>Title</w:t>
            </w:r>
          </w:p>
        </w:tc>
        <w:tc>
          <w:tcPr>
            <w:tcW w:w="1800" w:type="dxa"/>
          </w:tcPr>
          <w:p w14:paraId="2DDC1C1D" w14:textId="77777777" w:rsidR="005B185C" w:rsidRPr="006963B9" w:rsidRDefault="000B217F" w:rsidP="000B217F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b/>
                <w:sz w:val="20"/>
                <w:szCs w:val="20"/>
              </w:rPr>
              <w:t>Facilitator</w:t>
            </w:r>
          </w:p>
        </w:tc>
        <w:tc>
          <w:tcPr>
            <w:tcW w:w="720" w:type="dxa"/>
          </w:tcPr>
          <w:p w14:paraId="702F3D41" w14:textId="77777777" w:rsidR="005B185C" w:rsidRPr="006963B9" w:rsidRDefault="000B217F" w:rsidP="000B217F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b/>
                <w:sz w:val="20"/>
                <w:szCs w:val="20"/>
              </w:rPr>
              <w:t>Keep</w:t>
            </w:r>
          </w:p>
        </w:tc>
        <w:tc>
          <w:tcPr>
            <w:tcW w:w="900" w:type="dxa"/>
          </w:tcPr>
          <w:p w14:paraId="5F4DD3B5" w14:textId="77777777" w:rsidR="005B185C" w:rsidRPr="006963B9" w:rsidRDefault="000B217F" w:rsidP="00D94A82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b/>
                <w:sz w:val="20"/>
                <w:szCs w:val="20"/>
              </w:rPr>
              <w:t>Modify</w:t>
            </w:r>
          </w:p>
        </w:tc>
        <w:tc>
          <w:tcPr>
            <w:tcW w:w="743" w:type="dxa"/>
          </w:tcPr>
          <w:p w14:paraId="47BFB293" w14:textId="77777777" w:rsidR="005B185C" w:rsidRPr="006963B9" w:rsidRDefault="000B217F" w:rsidP="00313BE5">
            <w:pPr>
              <w:ind w:right="-918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b/>
                <w:sz w:val="20"/>
                <w:szCs w:val="20"/>
              </w:rPr>
              <w:t>Delete</w:t>
            </w:r>
          </w:p>
        </w:tc>
        <w:tc>
          <w:tcPr>
            <w:tcW w:w="2160" w:type="dxa"/>
          </w:tcPr>
          <w:p w14:paraId="203299DB" w14:textId="77777777" w:rsidR="005B185C" w:rsidRPr="006963B9" w:rsidRDefault="005B185C" w:rsidP="000B217F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b/>
                <w:sz w:val="20"/>
                <w:szCs w:val="20"/>
              </w:rPr>
              <w:t>Comments</w:t>
            </w:r>
          </w:p>
        </w:tc>
      </w:tr>
      <w:tr w:rsidR="002672DC" w:rsidRPr="006963B9" w14:paraId="004C5E2F" w14:textId="77777777" w:rsidTr="00B76B8D">
        <w:tc>
          <w:tcPr>
            <w:tcW w:w="805" w:type="dxa"/>
            <w:shd w:val="clear" w:color="auto" w:fill="D9D9D9" w:themeFill="background1" w:themeFillShade="D9"/>
          </w:tcPr>
          <w:p w14:paraId="07354F3D" w14:textId="29867E27" w:rsidR="005B185C" w:rsidRPr="006963B9" w:rsidRDefault="009166BF" w:rsidP="002672D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Sept 2</w:t>
            </w:r>
            <w:r w:rsidR="00082908" w:rsidRPr="006963B9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  <w:p w14:paraId="232D7B5A" w14:textId="77777777" w:rsidR="006B432E" w:rsidRPr="006963B9" w:rsidRDefault="006B432E" w:rsidP="002672D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Thurs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2E1FB45" w14:textId="77777777" w:rsidR="005B185C" w:rsidRPr="006963B9" w:rsidRDefault="005B185C" w:rsidP="00B65ED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52715C29" w14:textId="77777777" w:rsidR="005B185C" w:rsidRPr="006963B9" w:rsidRDefault="005B185C" w:rsidP="00B65ED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61E95F6B" w14:textId="77777777" w:rsidR="00B65ED0" w:rsidRPr="006963B9" w:rsidRDefault="00B65ED0" w:rsidP="00D274C3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50FE737F" w14:textId="77777777" w:rsidR="005B185C" w:rsidRPr="006963B9" w:rsidRDefault="005B185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4CA1B0FE" w14:textId="77777777" w:rsidR="005B185C" w:rsidRPr="006963B9" w:rsidRDefault="005B185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D9D9D9" w:themeFill="background1" w:themeFillShade="D9"/>
          </w:tcPr>
          <w:p w14:paraId="720FE2A7" w14:textId="77777777" w:rsidR="005B185C" w:rsidRPr="006963B9" w:rsidRDefault="005B185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66770D76" w14:textId="77777777" w:rsidR="005B185C" w:rsidRPr="006963B9" w:rsidRDefault="005B185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672DC" w:rsidRPr="006963B9" w14:paraId="6BFF7098" w14:textId="77777777" w:rsidTr="00B76B8D">
        <w:tc>
          <w:tcPr>
            <w:tcW w:w="805" w:type="dxa"/>
          </w:tcPr>
          <w:p w14:paraId="0CC5DD49" w14:textId="170AB29E" w:rsidR="005B185C" w:rsidRPr="006963B9" w:rsidRDefault="00130EFE" w:rsidP="002672D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1DC6F371" w14:textId="70227FB1" w:rsidR="005B185C" w:rsidRPr="006963B9" w:rsidRDefault="00A237AD" w:rsidP="00B65ED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82908" w:rsidRPr="006963B9">
              <w:rPr>
                <w:rFonts w:asciiTheme="majorHAnsi" w:hAnsiTheme="majorHAnsi" w:cstheme="majorHAnsi"/>
                <w:sz w:val="20"/>
                <w:szCs w:val="20"/>
              </w:rPr>
              <w:t>930-1050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7476078F" w14:textId="77777777" w:rsidR="005B185C" w:rsidRPr="006963B9" w:rsidRDefault="00B65ED0" w:rsidP="00B65ED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Introduction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F0D01E1" w14:textId="3DA064CB" w:rsidR="005B185C" w:rsidRPr="006963B9" w:rsidRDefault="005B185C" w:rsidP="00B65ED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610DFFCF" w14:textId="77777777" w:rsidR="005B185C" w:rsidRPr="006963B9" w:rsidRDefault="005B185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11B97C4" w14:textId="77777777" w:rsidR="005B185C" w:rsidRPr="006963B9" w:rsidRDefault="005B185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4A9A25CD" w14:textId="77777777" w:rsidR="005B185C" w:rsidRPr="006963B9" w:rsidRDefault="005B185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6A8FD05" w14:textId="77777777" w:rsidR="005B185C" w:rsidRPr="006963B9" w:rsidRDefault="005B185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37AD" w:rsidRPr="006963B9" w14:paraId="2BD10F0F" w14:textId="77777777" w:rsidTr="00B76B8D">
        <w:tc>
          <w:tcPr>
            <w:tcW w:w="805" w:type="dxa"/>
          </w:tcPr>
          <w:p w14:paraId="418F77DF" w14:textId="77777777" w:rsidR="00A237AD" w:rsidRPr="006963B9" w:rsidRDefault="00A237AD" w:rsidP="00A237A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7F67B35" w14:textId="4A148E6E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100- 1150</w:t>
            </w:r>
          </w:p>
        </w:tc>
        <w:tc>
          <w:tcPr>
            <w:tcW w:w="2520" w:type="dxa"/>
          </w:tcPr>
          <w:p w14:paraId="05E167E4" w14:textId="01E70745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ASKING a research Question</w:t>
            </w:r>
          </w:p>
        </w:tc>
        <w:tc>
          <w:tcPr>
            <w:tcW w:w="1800" w:type="dxa"/>
          </w:tcPr>
          <w:p w14:paraId="335B3BD1" w14:textId="4D479EFB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4E129E49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B4F3CCC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69DC35A0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0021AF5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25FA4" w:rsidRPr="006963B9" w14:paraId="46590B3A" w14:textId="77777777" w:rsidTr="00B76B8D">
        <w:tc>
          <w:tcPr>
            <w:tcW w:w="805" w:type="dxa"/>
          </w:tcPr>
          <w:p w14:paraId="5E329C70" w14:textId="77777777" w:rsidR="00125FA4" w:rsidRPr="006963B9" w:rsidRDefault="00125FA4" w:rsidP="00A237A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6A86DD8" w14:textId="7A83E4C0" w:rsidR="00125FA4" w:rsidRPr="006963B9" w:rsidRDefault="00125FA4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315-1455</w:t>
            </w:r>
          </w:p>
        </w:tc>
        <w:tc>
          <w:tcPr>
            <w:tcW w:w="2520" w:type="dxa"/>
          </w:tcPr>
          <w:p w14:paraId="168AECA9" w14:textId="582BB0DE" w:rsidR="00125FA4" w:rsidRPr="006963B9" w:rsidRDefault="00125FA4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Study Design </w:t>
            </w:r>
          </w:p>
        </w:tc>
        <w:tc>
          <w:tcPr>
            <w:tcW w:w="1800" w:type="dxa"/>
          </w:tcPr>
          <w:p w14:paraId="6AA5C62A" w14:textId="4FAAD7DA" w:rsidR="00125FA4" w:rsidRPr="006963B9" w:rsidRDefault="00125FA4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74B030FE" w14:textId="77777777" w:rsidR="00125FA4" w:rsidRPr="006963B9" w:rsidRDefault="00125FA4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6546428" w14:textId="77777777" w:rsidR="00125FA4" w:rsidRPr="006963B9" w:rsidRDefault="00125FA4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0E930AF5" w14:textId="77777777" w:rsidR="00125FA4" w:rsidRPr="006963B9" w:rsidRDefault="00125FA4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A1803DD" w14:textId="77777777" w:rsidR="00125FA4" w:rsidRPr="006963B9" w:rsidRDefault="00125FA4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37AD" w:rsidRPr="006963B9" w14:paraId="19EC882F" w14:textId="77777777" w:rsidTr="00B76B8D">
        <w:tc>
          <w:tcPr>
            <w:tcW w:w="805" w:type="dxa"/>
          </w:tcPr>
          <w:p w14:paraId="29589EF4" w14:textId="77777777" w:rsidR="00A237AD" w:rsidRPr="006963B9" w:rsidRDefault="00A237AD" w:rsidP="00A237A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7D6BC53" w14:textId="51B2D373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500-1600</w:t>
            </w:r>
          </w:p>
        </w:tc>
        <w:tc>
          <w:tcPr>
            <w:tcW w:w="2520" w:type="dxa"/>
          </w:tcPr>
          <w:p w14:paraId="14039326" w14:textId="21741321" w:rsidR="00A237AD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WIPs</w:t>
            </w:r>
            <w:r w:rsidR="006A2380" w:rsidRPr="006963B9">
              <w:rPr>
                <w:rFonts w:asciiTheme="majorHAnsi" w:hAnsiTheme="majorHAnsi" w:cstheme="majorHAnsi"/>
                <w:sz w:val="20"/>
                <w:szCs w:val="20"/>
              </w:rPr>
              <w:t>, g</w:t>
            </w: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ood supervisor</w:t>
            </w:r>
            <w:r w:rsidR="006A2380" w:rsidRPr="006963B9">
              <w:rPr>
                <w:rFonts w:asciiTheme="majorHAnsi" w:hAnsiTheme="majorHAnsi" w:cstheme="majorHAnsi"/>
                <w:sz w:val="20"/>
                <w:szCs w:val="20"/>
              </w:rPr>
              <w:t>, s</w:t>
            </w: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cholarly projects</w:t>
            </w:r>
            <w:r w:rsidR="006A2380" w:rsidRPr="006963B9">
              <w:rPr>
                <w:rFonts w:asciiTheme="majorHAnsi" w:hAnsiTheme="majorHAnsi" w:cstheme="majorHAnsi"/>
                <w:sz w:val="20"/>
                <w:szCs w:val="20"/>
              </w:rPr>
              <w:t>, s</w:t>
            </w: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truggles with project</w:t>
            </w:r>
          </w:p>
        </w:tc>
        <w:tc>
          <w:tcPr>
            <w:tcW w:w="1800" w:type="dxa"/>
          </w:tcPr>
          <w:p w14:paraId="6830C7DC" w14:textId="6827A9C6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32701F76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273B1DC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7B7AFD0A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84A6AB6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37AD" w:rsidRPr="006963B9" w14:paraId="42276995" w14:textId="77777777" w:rsidTr="00B76B8D">
        <w:tc>
          <w:tcPr>
            <w:tcW w:w="805" w:type="dxa"/>
            <w:shd w:val="clear" w:color="auto" w:fill="D9D9D9" w:themeFill="background1" w:themeFillShade="D9"/>
          </w:tcPr>
          <w:p w14:paraId="0E3B7510" w14:textId="1E307E6B" w:rsidR="00A237AD" w:rsidRPr="006963B9" w:rsidRDefault="00A237AD" w:rsidP="00A237A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Sept 25 Fri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A06ACA6" w14:textId="18B3B71C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4BDED0B9" w14:textId="60362845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40F12B97" w14:textId="1ED804A0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F221F50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B1829A3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D9D9D9" w:themeFill="background1" w:themeFillShade="D9"/>
          </w:tcPr>
          <w:p w14:paraId="49022982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72FF2B27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37AD" w:rsidRPr="006963B9" w14:paraId="4BA35ABC" w14:textId="77777777" w:rsidTr="00B76B8D">
        <w:tc>
          <w:tcPr>
            <w:tcW w:w="805" w:type="dxa"/>
          </w:tcPr>
          <w:p w14:paraId="123A2D75" w14:textId="02329333" w:rsidR="00A237AD" w:rsidRPr="006963B9" w:rsidRDefault="00A237AD" w:rsidP="00A237A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CEE8D30" w14:textId="1D2D6293" w:rsidR="00A237AD" w:rsidRPr="006963B9" w:rsidRDefault="00BB1C50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0805-0930</w:t>
            </w:r>
          </w:p>
        </w:tc>
        <w:tc>
          <w:tcPr>
            <w:tcW w:w="2520" w:type="dxa"/>
          </w:tcPr>
          <w:p w14:paraId="46AB404E" w14:textId="13495DE3" w:rsidR="00A237AD" w:rsidRPr="006963B9" w:rsidRDefault="00A237AD" w:rsidP="00A237AD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Library- search strategies </w:t>
            </w:r>
          </w:p>
        </w:tc>
        <w:tc>
          <w:tcPr>
            <w:tcW w:w="1800" w:type="dxa"/>
          </w:tcPr>
          <w:p w14:paraId="32CED052" w14:textId="54A8FA21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431AA76A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0956E3D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2FB3071B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22474D9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37AD" w:rsidRPr="006963B9" w14:paraId="7EBBC006" w14:textId="77777777" w:rsidTr="00B76B8D">
        <w:tc>
          <w:tcPr>
            <w:tcW w:w="805" w:type="dxa"/>
          </w:tcPr>
          <w:p w14:paraId="54DCB717" w14:textId="379AA1B4" w:rsidR="00A237AD" w:rsidRPr="006963B9" w:rsidRDefault="00A237AD" w:rsidP="00A237A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268C134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000-1100</w:t>
            </w:r>
          </w:p>
        </w:tc>
        <w:tc>
          <w:tcPr>
            <w:tcW w:w="2520" w:type="dxa"/>
          </w:tcPr>
          <w:p w14:paraId="77C8A52E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How to use Zotero- you must have </w:t>
            </w:r>
            <w:r w:rsidRPr="006963B9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Firefox </w:t>
            </w:r>
          </w:p>
        </w:tc>
        <w:tc>
          <w:tcPr>
            <w:tcW w:w="1800" w:type="dxa"/>
          </w:tcPr>
          <w:p w14:paraId="6775C5E0" w14:textId="71909EB9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2C351F6F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0D039EDF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5EF297AB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BB15FFA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37AD" w:rsidRPr="006963B9" w14:paraId="189AA03E" w14:textId="77777777" w:rsidTr="00B76B8D">
        <w:tc>
          <w:tcPr>
            <w:tcW w:w="805" w:type="dxa"/>
          </w:tcPr>
          <w:p w14:paraId="380DAD9A" w14:textId="77777777" w:rsidR="00A237AD" w:rsidRPr="006963B9" w:rsidRDefault="00A237AD" w:rsidP="00A237A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FC9AD61" w14:textId="7F02166E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100-1200</w:t>
            </w:r>
          </w:p>
        </w:tc>
        <w:tc>
          <w:tcPr>
            <w:tcW w:w="2520" w:type="dxa"/>
          </w:tcPr>
          <w:p w14:paraId="770D6A88" w14:textId="741C6775" w:rsidR="00A237AD" w:rsidRPr="006963B9" w:rsidRDefault="00BB1C50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Study Design </w:t>
            </w:r>
          </w:p>
        </w:tc>
        <w:tc>
          <w:tcPr>
            <w:tcW w:w="1800" w:type="dxa"/>
          </w:tcPr>
          <w:p w14:paraId="58BCCCD4" w14:textId="54261E22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E0AD0BB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FF68F77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10EAB9E6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7EA7517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37AD" w:rsidRPr="006963B9" w14:paraId="72E59CCA" w14:textId="77777777" w:rsidTr="00B76B8D">
        <w:tc>
          <w:tcPr>
            <w:tcW w:w="805" w:type="dxa"/>
          </w:tcPr>
          <w:p w14:paraId="03C2ADF4" w14:textId="77777777" w:rsidR="00A237AD" w:rsidRPr="006963B9" w:rsidRDefault="00A237AD" w:rsidP="00A237AD">
            <w:pPr>
              <w:jc w:val="both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5E982236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300-</w:t>
            </w:r>
          </w:p>
          <w:p w14:paraId="0D6550C8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530</w:t>
            </w:r>
          </w:p>
        </w:tc>
        <w:tc>
          <w:tcPr>
            <w:tcW w:w="2520" w:type="dxa"/>
          </w:tcPr>
          <w:p w14:paraId="02D8AFFF" w14:textId="68E35965" w:rsidR="00A237AD" w:rsidRPr="006963B9" w:rsidRDefault="00BB1C50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Discuss – Critical Appraisal, WIPS, Good Supervisor, Project Struggles </w:t>
            </w:r>
          </w:p>
        </w:tc>
        <w:tc>
          <w:tcPr>
            <w:tcW w:w="1800" w:type="dxa"/>
          </w:tcPr>
          <w:p w14:paraId="4DE48AF9" w14:textId="555EF32A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3B45B48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491ECE6B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743" w:type="dxa"/>
          </w:tcPr>
          <w:p w14:paraId="3DE1C2FA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2160" w:type="dxa"/>
          </w:tcPr>
          <w:p w14:paraId="1901BE13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</w:tr>
      <w:tr w:rsidR="00A237AD" w:rsidRPr="006963B9" w14:paraId="3261DB2A" w14:textId="77777777" w:rsidTr="00B76B8D">
        <w:tc>
          <w:tcPr>
            <w:tcW w:w="805" w:type="dxa"/>
            <w:shd w:val="clear" w:color="auto" w:fill="D9D9D9" w:themeFill="background1" w:themeFillShade="D9"/>
          </w:tcPr>
          <w:p w14:paraId="1478438D" w14:textId="6280C256" w:rsidR="00A237AD" w:rsidRPr="006963B9" w:rsidRDefault="00A237AD" w:rsidP="00A237AD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Sept 28 Mon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4C424CE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53C4CF99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405CF57A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49421B71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08239AE4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D9D9D9" w:themeFill="background1" w:themeFillShade="D9"/>
          </w:tcPr>
          <w:p w14:paraId="58F9D253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0306AE85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53A44E32" w14:textId="77777777" w:rsidTr="00B76B8D">
        <w:tc>
          <w:tcPr>
            <w:tcW w:w="805" w:type="dxa"/>
          </w:tcPr>
          <w:p w14:paraId="04C096EA" w14:textId="3ADA9C10" w:rsidR="00BB1C50" w:rsidRPr="006963B9" w:rsidRDefault="00BB1C50" w:rsidP="00BB1C5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B6A4B9F" w14:textId="2BEA3EDD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0800-0810</w:t>
            </w:r>
          </w:p>
        </w:tc>
        <w:tc>
          <w:tcPr>
            <w:tcW w:w="2520" w:type="dxa"/>
          </w:tcPr>
          <w:p w14:paraId="67E410F0" w14:textId="056B74A2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Review literature search in the group</w:t>
            </w:r>
          </w:p>
        </w:tc>
        <w:tc>
          <w:tcPr>
            <w:tcW w:w="1800" w:type="dxa"/>
          </w:tcPr>
          <w:p w14:paraId="336AC2E5" w14:textId="36A372EB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21C3A0C3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8FB1CF3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04927464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187D934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40CB7FE6" w14:textId="77777777" w:rsidTr="00B76B8D">
        <w:tc>
          <w:tcPr>
            <w:tcW w:w="805" w:type="dxa"/>
          </w:tcPr>
          <w:p w14:paraId="6158B7BE" w14:textId="77777777" w:rsidR="00BB1C50" w:rsidRPr="006963B9" w:rsidRDefault="00BB1C50" w:rsidP="00BB1C5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38DE8B0" w14:textId="5D5C8B05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0810-0955</w:t>
            </w:r>
          </w:p>
        </w:tc>
        <w:tc>
          <w:tcPr>
            <w:tcW w:w="2520" w:type="dxa"/>
          </w:tcPr>
          <w:p w14:paraId="16247AA9" w14:textId="77777777" w:rsidR="00BB1C50" w:rsidRPr="006963B9" w:rsidRDefault="00BB1C50" w:rsidP="00BB1C50">
            <w:pPr>
              <w:pStyle w:val="ListParagraph"/>
              <w:spacing w:after="0" w:line="240" w:lineRule="auto"/>
              <w:ind w:left="0"/>
              <w:rPr>
                <w:rFonts w:asciiTheme="majorHAnsi" w:eastAsia="MS Mincho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eastAsia="MS Mincho" w:hAnsiTheme="majorHAnsi" w:cstheme="majorHAnsi"/>
                <w:sz w:val="20"/>
                <w:szCs w:val="20"/>
              </w:rPr>
              <w:t xml:space="preserve">Confounders </w:t>
            </w:r>
          </w:p>
        </w:tc>
        <w:tc>
          <w:tcPr>
            <w:tcW w:w="1800" w:type="dxa"/>
          </w:tcPr>
          <w:p w14:paraId="10826D41" w14:textId="377C60FC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76A61181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BFA7939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3309672F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AC849FF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7B052237" w14:textId="77777777" w:rsidTr="00B76B8D">
        <w:tc>
          <w:tcPr>
            <w:tcW w:w="805" w:type="dxa"/>
          </w:tcPr>
          <w:p w14:paraId="59F6603D" w14:textId="77777777" w:rsidR="00BB1C50" w:rsidRPr="006963B9" w:rsidRDefault="00BB1C50" w:rsidP="00BB1C5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BD6DB27" w14:textId="51555FFD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010-1145</w:t>
            </w:r>
          </w:p>
        </w:tc>
        <w:tc>
          <w:tcPr>
            <w:tcW w:w="2520" w:type="dxa"/>
          </w:tcPr>
          <w:p w14:paraId="5CA23C96" w14:textId="0AD30D6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Introductory stats didactic session</w:t>
            </w:r>
          </w:p>
        </w:tc>
        <w:tc>
          <w:tcPr>
            <w:tcW w:w="1800" w:type="dxa"/>
          </w:tcPr>
          <w:p w14:paraId="56FB2307" w14:textId="39A1858E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7B7BA9E4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23194AD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53218CA2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91D103F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7F525F55" w14:textId="77777777" w:rsidTr="00B76B8D">
        <w:tc>
          <w:tcPr>
            <w:tcW w:w="805" w:type="dxa"/>
          </w:tcPr>
          <w:p w14:paraId="0EFE9650" w14:textId="77777777" w:rsidR="00BB1C50" w:rsidRPr="006963B9" w:rsidRDefault="00BB1C50" w:rsidP="00BB1C5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34B2540" w14:textId="404DB45E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145-1150</w:t>
            </w:r>
          </w:p>
        </w:tc>
        <w:tc>
          <w:tcPr>
            <w:tcW w:w="2520" w:type="dxa"/>
          </w:tcPr>
          <w:p w14:paraId="34E0EB3B" w14:textId="0FA60EB5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Search and Learn </w:t>
            </w:r>
          </w:p>
        </w:tc>
        <w:tc>
          <w:tcPr>
            <w:tcW w:w="1800" w:type="dxa"/>
          </w:tcPr>
          <w:p w14:paraId="33AD0E40" w14:textId="048D628B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1088299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86D6CA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65EAC77E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AF40AE1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37A48F7A" w14:textId="77777777" w:rsidTr="00B76B8D">
        <w:tc>
          <w:tcPr>
            <w:tcW w:w="805" w:type="dxa"/>
          </w:tcPr>
          <w:p w14:paraId="218F9B33" w14:textId="77777777" w:rsidR="00BB1C50" w:rsidRPr="006963B9" w:rsidRDefault="00BB1C50" w:rsidP="00BB1C5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D41B40B" w14:textId="0DCF7B09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315-1445</w:t>
            </w:r>
          </w:p>
        </w:tc>
        <w:tc>
          <w:tcPr>
            <w:tcW w:w="2520" w:type="dxa"/>
          </w:tcPr>
          <w:p w14:paraId="7CA4CC87" w14:textId="23F60C0C" w:rsidR="00BB1C50" w:rsidRPr="006963B9" w:rsidRDefault="00BB1C50" w:rsidP="00BB1C50">
            <w:pPr>
              <w:pStyle w:val="ListParagraph"/>
              <w:spacing w:after="0" w:line="240" w:lineRule="auto"/>
              <w:ind w:left="0"/>
              <w:rPr>
                <w:rFonts w:asciiTheme="majorHAnsi" w:eastAsia="MS Mincho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eastAsia="MS Mincho" w:hAnsiTheme="majorHAnsi" w:cstheme="majorHAnsi"/>
                <w:sz w:val="20"/>
                <w:szCs w:val="20"/>
              </w:rPr>
              <w:t>CATS</w:t>
            </w:r>
          </w:p>
        </w:tc>
        <w:tc>
          <w:tcPr>
            <w:tcW w:w="1800" w:type="dxa"/>
          </w:tcPr>
          <w:p w14:paraId="594762A2" w14:textId="3F0A2CB0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229FC9FA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7144F97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113E308C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9D9126D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418DD7BC" w14:textId="77777777" w:rsidTr="00B76B8D">
        <w:tc>
          <w:tcPr>
            <w:tcW w:w="805" w:type="dxa"/>
          </w:tcPr>
          <w:p w14:paraId="706A5B10" w14:textId="77777777" w:rsidR="00BB1C50" w:rsidRPr="006963B9" w:rsidRDefault="00BB1C50" w:rsidP="00BB1C5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B346EF2" w14:textId="3AFF854A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445-1600</w:t>
            </w:r>
          </w:p>
        </w:tc>
        <w:tc>
          <w:tcPr>
            <w:tcW w:w="2520" w:type="dxa"/>
          </w:tcPr>
          <w:p w14:paraId="659116C0" w14:textId="2550E4EA" w:rsidR="00BB1C50" w:rsidRPr="006963B9" w:rsidRDefault="00BB1C50" w:rsidP="00BB1C50">
            <w:pPr>
              <w:pStyle w:val="ListParagraph"/>
              <w:spacing w:after="0" w:line="240" w:lineRule="auto"/>
              <w:ind w:left="0"/>
              <w:rPr>
                <w:rFonts w:asciiTheme="majorHAnsi" w:eastAsia="MS Mincho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eastAsia="MS Mincho" w:hAnsiTheme="majorHAnsi" w:cstheme="majorHAnsi"/>
                <w:sz w:val="20"/>
                <w:szCs w:val="20"/>
              </w:rPr>
              <w:t>First journal article prep (Groups)</w:t>
            </w:r>
          </w:p>
        </w:tc>
        <w:tc>
          <w:tcPr>
            <w:tcW w:w="1800" w:type="dxa"/>
          </w:tcPr>
          <w:p w14:paraId="0A229F9E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6D521808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0170EE7C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743" w:type="dxa"/>
          </w:tcPr>
          <w:p w14:paraId="6479BD06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2160" w:type="dxa"/>
          </w:tcPr>
          <w:p w14:paraId="2D556EF1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</w:tr>
      <w:tr w:rsidR="00BB1C50" w:rsidRPr="006963B9" w14:paraId="3A504BD5" w14:textId="77777777" w:rsidTr="00B76B8D">
        <w:tc>
          <w:tcPr>
            <w:tcW w:w="805" w:type="dxa"/>
            <w:shd w:val="clear" w:color="auto" w:fill="D9D9D9" w:themeFill="background1" w:themeFillShade="D9"/>
          </w:tcPr>
          <w:p w14:paraId="18DE3656" w14:textId="1A5E3ABB" w:rsidR="00BB1C50" w:rsidRPr="006963B9" w:rsidRDefault="00BB1C50" w:rsidP="00BB1C5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Sept 29</w:t>
            </w:r>
          </w:p>
          <w:p w14:paraId="7631E66F" w14:textId="61190B95" w:rsidR="00BB1C50" w:rsidRPr="006963B9" w:rsidRDefault="00BB1C50" w:rsidP="00BB1C5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Tues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36215B3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14E76B17" w14:textId="77777777" w:rsidR="00BB1C50" w:rsidRPr="006963B9" w:rsidRDefault="00BB1C50" w:rsidP="00BB1C50">
            <w:pPr>
              <w:pStyle w:val="ListParagraph"/>
              <w:spacing w:after="0" w:line="240" w:lineRule="auto"/>
              <w:ind w:left="0"/>
              <w:rPr>
                <w:rFonts w:asciiTheme="majorHAnsi" w:eastAsia="MS Mincho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0D041CF6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1D7C768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7E09C9E7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D9D9D9" w:themeFill="background1" w:themeFillShade="D9"/>
          </w:tcPr>
          <w:p w14:paraId="58939D20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31FFB85B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76B41004" w14:textId="77777777" w:rsidTr="00B76B8D">
        <w:tc>
          <w:tcPr>
            <w:tcW w:w="805" w:type="dxa"/>
          </w:tcPr>
          <w:p w14:paraId="6D83C02B" w14:textId="50ACCB8D" w:rsidR="00BB1C50" w:rsidRPr="006963B9" w:rsidRDefault="00BB1C50" w:rsidP="00BB1C5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2701DAA" w14:textId="2D67AB13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0805-0930</w:t>
            </w:r>
          </w:p>
        </w:tc>
        <w:tc>
          <w:tcPr>
            <w:tcW w:w="2520" w:type="dxa"/>
          </w:tcPr>
          <w:p w14:paraId="522F0043" w14:textId="163B3CFA" w:rsidR="00BB1C50" w:rsidRPr="006963B9" w:rsidRDefault="00BB1C50" w:rsidP="00BB1C50">
            <w:pPr>
              <w:pStyle w:val="ListParagraph"/>
              <w:spacing w:after="0" w:line="240" w:lineRule="auto"/>
              <w:ind w:left="0"/>
              <w:rPr>
                <w:rFonts w:asciiTheme="majorHAnsi" w:eastAsia="MS Mincho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eastAsia="MS Mincho" w:hAnsiTheme="majorHAnsi" w:cstheme="majorHAnsi"/>
                <w:sz w:val="20"/>
                <w:szCs w:val="20"/>
              </w:rPr>
              <w:t>Data Entry &amp; Excel</w:t>
            </w:r>
          </w:p>
        </w:tc>
        <w:tc>
          <w:tcPr>
            <w:tcW w:w="1800" w:type="dxa"/>
          </w:tcPr>
          <w:p w14:paraId="7029EDC4" w14:textId="04612CA4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39379D5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BB59D26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215A7A32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70E9D44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35F59A7C" w14:textId="77777777" w:rsidTr="00B76B8D">
        <w:tc>
          <w:tcPr>
            <w:tcW w:w="805" w:type="dxa"/>
          </w:tcPr>
          <w:p w14:paraId="74D7733E" w14:textId="77777777" w:rsidR="00BB1C50" w:rsidRPr="006963B9" w:rsidRDefault="00BB1C50" w:rsidP="00BB1C5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086D133A" w14:textId="29B4A25F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000-1100</w:t>
            </w:r>
          </w:p>
        </w:tc>
        <w:tc>
          <w:tcPr>
            <w:tcW w:w="2520" w:type="dxa"/>
          </w:tcPr>
          <w:p w14:paraId="5B875BBB" w14:textId="11088BBF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Why do analyses and how to do them?</w:t>
            </w:r>
          </w:p>
        </w:tc>
        <w:tc>
          <w:tcPr>
            <w:tcW w:w="1800" w:type="dxa"/>
          </w:tcPr>
          <w:p w14:paraId="72D6EF98" w14:textId="1EFA34BF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3AB2922E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F9EC134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3866E792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ECE934B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1993A2E2" w14:textId="77777777" w:rsidTr="00B76B8D">
        <w:tc>
          <w:tcPr>
            <w:tcW w:w="805" w:type="dxa"/>
          </w:tcPr>
          <w:p w14:paraId="2A3452A7" w14:textId="77777777" w:rsidR="00BB1C50" w:rsidRPr="006963B9" w:rsidRDefault="00BB1C50" w:rsidP="00BB1C50">
            <w:pPr>
              <w:jc w:val="both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34538EB6" w14:textId="79CF17E0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100-1200</w:t>
            </w:r>
          </w:p>
        </w:tc>
        <w:tc>
          <w:tcPr>
            <w:tcW w:w="2520" w:type="dxa"/>
          </w:tcPr>
          <w:p w14:paraId="2864B2EF" w14:textId="07B57382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Critique j article in groups-</w:t>
            </w:r>
            <w:proofErr w:type="spellStart"/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hr</w:t>
            </w:r>
            <w:proofErr w:type="spellEnd"/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 #2</w:t>
            </w:r>
          </w:p>
        </w:tc>
        <w:tc>
          <w:tcPr>
            <w:tcW w:w="1800" w:type="dxa"/>
          </w:tcPr>
          <w:p w14:paraId="3A315111" w14:textId="79CBE0CB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</w:tcPr>
          <w:p w14:paraId="10FFD5A4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41B3AD99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743" w:type="dxa"/>
          </w:tcPr>
          <w:p w14:paraId="2517A931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2160" w:type="dxa"/>
          </w:tcPr>
          <w:p w14:paraId="17C271C7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</w:tr>
      <w:tr w:rsidR="00BB1C50" w:rsidRPr="006963B9" w14:paraId="0415F5DD" w14:textId="77777777" w:rsidTr="00B76B8D">
        <w:tc>
          <w:tcPr>
            <w:tcW w:w="805" w:type="dxa"/>
          </w:tcPr>
          <w:p w14:paraId="0850C7E2" w14:textId="77777777" w:rsidR="00BB1C50" w:rsidRPr="006963B9" w:rsidRDefault="00BB1C50" w:rsidP="00BB1C5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E10EAE4" w14:textId="6AF1CF02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300-1530</w:t>
            </w:r>
          </w:p>
        </w:tc>
        <w:tc>
          <w:tcPr>
            <w:tcW w:w="2520" w:type="dxa"/>
          </w:tcPr>
          <w:p w14:paraId="0A0FF2BD" w14:textId="7C78AEFF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Teaching tips and practice</w:t>
            </w:r>
          </w:p>
        </w:tc>
        <w:tc>
          <w:tcPr>
            <w:tcW w:w="1800" w:type="dxa"/>
          </w:tcPr>
          <w:p w14:paraId="20E00232" w14:textId="7FC63A75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4CC10138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3589F02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19D8C527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C103034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7E84A308" w14:textId="77777777" w:rsidTr="00B76B8D">
        <w:tc>
          <w:tcPr>
            <w:tcW w:w="805" w:type="dxa"/>
          </w:tcPr>
          <w:p w14:paraId="3A38E688" w14:textId="77777777" w:rsidR="00BB1C50" w:rsidRPr="006963B9" w:rsidRDefault="00BB1C50" w:rsidP="00BB1C5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DE9D9" w:themeFill="accent6" w:themeFillTint="33"/>
          </w:tcPr>
          <w:p w14:paraId="33F0CABF" w14:textId="3AA5BFEA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Own time</w:t>
            </w:r>
          </w:p>
        </w:tc>
        <w:tc>
          <w:tcPr>
            <w:tcW w:w="2520" w:type="dxa"/>
          </w:tcPr>
          <w:p w14:paraId="5CFD87E8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IHI open school QI course complete</w:t>
            </w:r>
          </w:p>
          <w:p w14:paraId="379EC4F9" w14:textId="0553B809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Part 3 of QI 101, full courses for QI102 + 103 (both)</w:t>
            </w:r>
          </w:p>
        </w:tc>
        <w:tc>
          <w:tcPr>
            <w:tcW w:w="1800" w:type="dxa"/>
          </w:tcPr>
          <w:p w14:paraId="60F75826" w14:textId="72BD87BF" w:rsidR="00BB1C50" w:rsidRPr="006963B9" w:rsidRDefault="00BB1C50" w:rsidP="00BB1C50">
            <w:pPr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0BFDA5E4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CD1C784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36DFC275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133E27D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13BF6213" w14:textId="77777777" w:rsidTr="00B76B8D">
        <w:tc>
          <w:tcPr>
            <w:tcW w:w="805" w:type="dxa"/>
            <w:shd w:val="clear" w:color="auto" w:fill="D9D9D9" w:themeFill="background1" w:themeFillShade="D9"/>
          </w:tcPr>
          <w:p w14:paraId="2D3D619B" w14:textId="175040DE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Sept 30 Wed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6D6349A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02ACC1C1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3891B95E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49812417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7A526822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D9D9D9" w:themeFill="background1" w:themeFillShade="D9"/>
          </w:tcPr>
          <w:p w14:paraId="4671E221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19FCD68B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4D1179CE" w14:textId="77777777" w:rsidTr="00B76B8D">
        <w:tc>
          <w:tcPr>
            <w:tcW w:w="805" w:type="dxa"/>
          </w:tcPr>
          <w:p w14:paraId="10404EB6" w14:textId="4AF8B92D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18651A" w14:textId="6F41F4C6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0805-1015</w:t>
            </w:r>
          </w:p>
        </w:tc>
        <w:tc>
          <w:tcPr>
            <w:tcW w:w="2520" w:type="dxa"/>
          </w:tcPr>
          <w:p w14:paraId="58EB46C6" w14:textId="36E9AC75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2 h time for </w:t>
            </w:r>
            <w:r w:rsidR="006A2380" w:rsidRPr="006963B9">
              <w:rPr>
                <w:rFonts w:asciiTheme="majorHAnsi" w:hAnsiTheme="majorHAnsi" w:cstheme="majorHAnsi"/>
                <w:i/>
                <w:sz w:val="20"/>
                <w:szCs w:val="20"/>
              </w:rPr>
              <w:t>IHI or</w:t>
            </w:r>
            <w:r w:rsidRPr="006963B9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TCPS2 or journal article or work on CAT</w:t>
            </w:r>
          </w:p>
        </w:tc>
        <w:tc>
          <w:tcPr>
            <w:tcW w:w="1800" w:type="dxa"/>
          </w:tcPr>
          <w:p w14:paraId="5506F9D6" w14:textId="6C0DA44B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07AB73C4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784E4B1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204646E0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319BA6B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2E7D3972" w14:textId="77777777" w:rsidTr="00B76B8D">
        <w:trPr>
          <w:trHeight w:val="525"/>
        </w:trPr>
        <w:tc>
          <w:tcPr>
            <w:tcW w:w="805" w:type="dxa"/>
          </w:tcPr>
          <w:p w14:paraId="327AB2FF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831AE57" w14:textId="7F86D243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030-1200</w:t>
            </w:r>
          </w:p>
        </w:tc>
        <w:tc>
          <w:tcPr>
            <w:tcW w:w="2520" w:type="dxa"/>
          </w:tcPr>
          <w:p w14:paraId="2D7DB1C1" w14:textId="3D89D55A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Statistical -nuts and bolts </w:t>
            </w:r>
          </w:p>
          <w:p w14:paraId="56030660" w14:textId="77777777" w:rsidR="00BB1C50" w:rsidRPr="006963B9" w:rsidRDefault="00BB1C50" w:rsidP="00BB1C50">
            <w:pPr>
              <w:ind w:firstLine="72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D6C5886" w14:textId="6264BF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008CD91C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671C523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45A4B1DF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A489B5E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5DF40CF6" w14:textId="77777777" w:rsidTr="00B76B8D">
        <w:trPr>
          <w:trHeight w:val="549"/>
        </w:trPr>
        <w:tc>
          <w:tcPr>
            <w:tcW w:w="805" w:type="dxa"/>
            <w:shd w:val="clear" w:color="auto" w:fill="D9D9D9" w:themeFill="background1" w:themeFillShade="D9"/>
          </w:tcPr>
          <w:p w14:paraId="44E45708" w14:textId="432D4943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Oct 1 Thurs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6EB958B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16D49B7D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755DC168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28D1990F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0BE9AC0B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D9D9D9" w:themeFill="background1" w:themeFillShade="D9"/>
          </w:tcPr>
          <w:p w14:paraId="1E79E270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44F09E41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0FE50B48" w14:textId="77777777" w:rsidTr="00B76B8D">
        <w:trPr>
          <w:trHeight w:val="549"/>
        </w:trPr>
        <w:tc>
          <w:tcPr>
            <w:tcW w:w="805" w:type="dxa"/>
          </w:tcPr>
          <w:p w14:paraId="2541D66D" w14:textId="4F06A3B8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9CBD276" w14:textId="5415E9EE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915-1150</w:t>
            </w:r>
          </w:p>
        </w:tc>
        <w:tc>
          <w:tcPr>
            <w:tcW w:w="2520" w:type="dxa"/>
          </w:tcPr>
          <w:p w14:paraId="4B55E1EB" w14:textId="4AE20716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3 journal articles – max 30-35 min and 10 min discussion and feedback </w:t>
            </w:r>
          </w:p>
        </w:tc>
        <w:tc>
          <w:tcPr>
            <w:tcW w:w="1800" w:type="dxa"/>
          </w:tcPr>
          <w:p w14:paraId="38C8C12C" w14:textId="4E121990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08A795CC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02A5A4D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13D6EF60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7AA0094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557236A7" w14:textId="77777777" w:rsidTr="00B76B8D">
        <w:trPr>
          <w:trHeight w:val="549"/>
        </w:trPr>
        <w:tc>
          <w:tcPr>
            <w:tcW w:w="805" w:type="dxa"/>
          </w:tcPr>
          <w:p w14:paraId="60EE70A4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6643937" w14:textId="76229732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315-1420</w:t>
            </w:r>
          </w:p>
        </w:tc>
        <w:tc>
          <w:tcPr>
            <w:tcW w:w="2520" w:type="dxa"/>
          </w:tcPr>
          <w:p w14:paraId="3DF3D390" w14:textId="71E660CE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QI </w:t>
            </w:r>
            <w:r w:rsidR="00DE3253"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– Introduction </w:t>
            </w:r>
          </w:p>
        </w:tc>
        <w:tc>
          <w:tcPr>
            <w:tcW w:w="1800" w:type="dxa"/>
          </w:tcPr>
          <w:p w14:paraId="4E081A52" w14:textId="276B8148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27E6A1EB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5DE7DF3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5392BB5A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F2A5100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7ED8EFA7" w14:textId="77777777" w:rsidTr="00B76B8D">
        <w:trPr>
          <w:trHeight w:val="549"/>
        </w:trPr>
        <w:tc>
          <w:tcPr>
            <w:tcW w:w="805" w:type="dxa"/>
          </w:tcPr>
          <w:p w14:paraId="524BEC7D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5BC542C" w14:textId="6C480EE8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420-1640</w:t>
            </w:r>
          </w:p>
        </w:tc>
        <w:tc>
          <w:tcPr>
            <w:tcW w:w="2520" w:type="dxa"/>
          </w:tcPr>
          <w:p w14:paraId="64F5F0E0" w14:textId="039E525C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Feedback </w:t>
            </w:r>
          </w:p>
        </w:tc>
        <w:tc>
          <w:tcPr>
            <w:tcW w:w="1800" w:type="dxa"/>
          </w:tcPr>
          <w:p w14:paraId="4A26B9DC" w14:textId="624B6412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4AB509C2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E443357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39725E9B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3A43D84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655AADF1" w14:textId="77777777" w:rsidTr="00B76B8D">
        <w:trPr>
          <w:trHeight w:val="549"/>
        </w:trPr>
        <w:tc>
          <w:tcPr>
            <w:tcW w:w="805" w:type="dxa"/>
            <w:shd w:val="clear" w:color="auto" w:fill="D9D9D9" w:themeFill="background1" w:themeFillShade="D9"/>
          </w:tcPr>
          <w:p w14:paraId="2154322F" w14:textId="6BAF2FA3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Oct 2 Fri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615E973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01A9B959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67383344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213B0C9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787208B3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D9D9D9" w:themeFill="background1" w:themeFillShade="D9"/>
          </w:tcPr>
          <w:p w14:paraId="49C4BAA1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1B389938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11A3E457" w14:textId="77777777" w:rsidTr="00B76B8D">
        <w:trPr>
          <w:trHeight w:val="549"/>
        </w:trPr>
        <w:tc>
          <w:tcPr>
            <w:tcW w:w="805" w:type="dxa"/>
          </w:tcPr>
          <w:p w14:paraId="19A793B7" w14:textId="22855EBF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4CDA8E4C" w14:textId="1D5E710A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080</w:t>
            </w:r>
            <w:r w:rsidR="00DE3253" w:rsidRPr="006963B9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-10</w:t>
            </w:r>
            <w:r w:rsidR="00151EF1" w:rsidRPr="006963B9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2520" w:type="dxa"/>
          </w:tcPr>
          <w:p w14:paraId="7791EA00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Stats tutorial   #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3CAED86" w14:textId="014AFA3C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0B06FA56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5BE61C0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13B8D88C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5582583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2BF2214B" w14:textId="77777777" w:rsidTr="00B76B8D">
        <w:trPr>
          <w:trHeight w:val="549"/>
        </w:trPr>
        <w:tc>
          <w:tcPr>
            <w:tcW w:w="805" w:type="dxa"/>
          </w:tcPr>
          <w:p w14:paraId="577B9799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B73B90D" w14:textId="4B32E1BC" w:rsidR="00BB1C50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030-1115</w:t>
            </w:r>
          </w:p>
        </w:tc>
        <w:tc>
          <w:tcPr>
            <w:tcW w:w="2520" w:type="dxa"/>
          </w:tcPr>
          <w:p w14:paraId="618EF3D9" w14:textId="1C32F59B" w:rsidR="00BB1C50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6963B9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th</w:t>
            </w: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 group journal article </w:t>
            </w:r>
          </w:p>
        </w:tc>
        <w:tc>
          <w:tcPr>
            <w:tcW w:w="1800" w:type="dxa"/>
            <w:shd w:val="clear" w:color="auto" w:fill="auto"/>
          </w:tcPr>
          <w:p w14:paraId="295E64F2" w14:textId="346E6E4B" w:rsidR="00151EF1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25536E4F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0CBB90BD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12AC5371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809D30A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78DC3ADF" w14:textId="77777777" w:rsidTr="00B76B8D">
        <w:trPr>
          <w:trHeight w:val="549"/>
        </w:trPr>
        <w:tc>
          <w:tcPr>
            <w:tcW w:w="805" w:type="dxa"/>
          </w:tcPr>
          <w:p w14:paraId="2D25B8D2" w14:textId="44A39703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B302E07" w14:textId="07236A69" w:rsidR="00BB1C50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230-1300</w:t>
            </w:r>
          </w:p>
        </w:tc>
        <w:tc>
          <w:tcPr>
            <w:tcW w:w="2520" w:type="dxa"/>
          </w:tcPr>
          <w:p w14:paraId="69E8A52E" w14:textId="77777777" w:rsidR="00151EF1" w:rsidRPr="006963B9" w:rsidRDefault="00151EF1" w:rsidP="00151EF1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i/>
                <w:sz w:val="20"/>
                <w:szCs w:val="20"/>
              </w:rPr>
              <w:t>Resident to pick a topic with the ASK Chair or Karen at this time- (i.e. no advance planning)</w:t>
            </w:r>
          </w:p>
          <w:p w14:paraId="22627EF0" w14:textId="22D264CF" w:rsidR="00BB1C50" w:rsidRPr="006963B9" w:rsidRDefault="00151EF1" w:rsidP="00BB1C5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i/>
                <w:sz w:val="20"/>
                <w:szCs w:val="20"/>
              </w:rPr>
              <w:t>- 30 min to search topic -</w:t>
            </w:r>
            <w:r w:rsidRPr="006963B9">
              <w:rPr>
                <w:rFonts w:asciiTheme="majorHAnsi" w:hAnsiTheme="majorHAnsi" w:cstheme="majorHAnsi"/>
                <w:i/>
                <w:sz w:val="20"/>
                <w:szCs w:val="20"/>
                <w:u w:val="single"/>
              </w:rPr>
              <w:t>prepare overview of literature as if speaking to a parent</w:t>
            </w:r>
          </w:p>
        </w:tc>
        <w:tc>
          <w:tcPr>
            <w:tcW w:w="1800" w:type="dxa"/>
            <w:shd w:val="clear" w:color="auto" w:fill="auto"/>
          </w:tcPr>
          <w:p w14:paraId="37AC8019" w14:textId="0B8A0A51" w:rsidR="00151EF1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6FBB20C9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8E5B9D3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2016C8C4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520DD73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51EF1" w:rsidRPr="006963B9" w14:paraId="471591E6" w14:textId="77777777" w:rsidTr="00B76B8D">
        <w:trPr>
          <w:trHeight w:val="549"/>
        </w:trPr>
        <w:tc>
          <w:tcPr>
            <w:tcW w:w="805" w:type="dxa"/>
          </w:tcPr>
          <w:p w14:paraId="40F09AD3" w14:textId="77777777" w:rsidR="00151EF1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9706E3C" w14:textId="1D699FC7" w:rsidR="00151EF1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300-1530</w:t>
            </w:r>
          </w:p>
        </w:tc>
        <w:tc>
          <w:tcPr>
            <w:tcW w:w="2520" w:type="dxa"/>
          </w:tcPr>
          <w:p w14:paraId="1941EEFB" w14:textId="0934C407" w:rsidR="00151EF1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Search and learn </w:t>
            </w:r>
          </w:p>
        </w:tc>
        <w:tc>
          <w:tcPr>
            <w:tcW w:w="1800" w:type="dxa"/>
            <w:shd w:val="clear" w:color="auto" w:fill="auto"/>
          </w:tcPr>
          <w:p w14:paraId="1179DE57" w14:textId="49BA86F3" w:rsidR="00151EF1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0B536A34" w14:textId="77777777" w:rsidR="00151EF1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A1E0204" w14:textId="77777777" w:rsidR="00151EF1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0C4024FB" w14:textId="77777777" w:rsidR="00151EF1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3D75647" w14:textId="77777777" w:rsidR="00151EF1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2FC8DC0D" w14:textId="77777777" w:rsidTr="00B76B8D">
        <w:trPr>
          <w:trHeight w:val="512"/>
        </w:trPr>
        <w:tc>
          <w:tcPr>
            <w:tcW w:w="805" w:type="dxa"/>
            <w:shd w:val="clear" w:color="auto" w:fill="D9D9D9" w:themeFill="background1" w:themeFillShade="D9"/>
          </w:tcPr>
          <w:p w14:paraId="4AB234F3" w14:textId="648D99DF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Oct </w:t>
            </w:r>
            <w:r w:rsidR="00151EF1" w:rsidRPr="006963B9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  <w:p w14:paraId="02F3FB10" w14:textId="7DCD5E93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Mon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4F34CDB" w14:textId="0A8E95D9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64D868AB" w14:textId="50488E79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390709B6" w14:textId="292A2134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5E0C670D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1CDA590F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D9D9D9" w:themeFill="background1" w:themeFillShade="D9"/>
          </w:tcPr>
          <w:p w14:paraId="7F97472C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6992620F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7B315CBA" w14:textId="77777777" w:rsidTr="00B76B8D">
        <w:trPr>
          <w:trHeight w:val="512"/>
        </w:trPr>
        <w:tc>
          <w:tcPr>
            <w:tcW w:w="805" w:type="dxa"/>
          </w:tcPr>
          <w:p w14:paraId="47AEA934" w14:textId="00A4DBD1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129DF880" w14:textId="38595642" w:rsidR="00BB1C50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0800-0930</w:t>
            </w:r>
          </w:p>
        </w:tc>
        <w:tc>
          <w:tcPr>
            <w:tcW w:w="2520" w:type="dxa"/>
          </w:tcPr>
          <w:p w14:paraId="5152FA5A" w14:textId="4CABA855" w:rsidR="00BB1C50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QI </w:t>
            </w:r>
          </w:p>
        </w:tc>
        <w:tc>
          <w:tcPr>
            <w:tcW w:w="1800" w:type="dxa"/>
          </w:tcPr>
          <w:p w14:paraId="775B1CD8" w14:textId="13D7FF58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7D6E759D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1A2FEA6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350FEE76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F3BFBA2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0E76E24A" w14:textId="77777777" w:rsidTr="00B76B8D">
        <w:trPr>
          <w:trHeight w:val="574"/>
        </w:trPr>
        <w:tc>
          <w:tcPr>
            <w:tcW w:w="805" w:type="dxa"/>
          </w:tcPr>
          <w:p w14:paraId="2FBF3479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54CC4D2" w14:textId="22A88DF7" w:rsidR="00BB1C50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000-1200</w:t>
            </w:r>
          </w:p>
        </w:tc>
        <w:tc>
          <w:tcPr>
            <w:tcW w:w="2520" w:type="dxa"/>
          </w:tcPr>
          <w:p w14:paraId="7D279556" w14:textId="437C529E" w:rsidR="00BB1C50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Sample Size: Lecture and lab </w:t>
            </w:r>
          </w:p>
        </w:tc>
        <w:tc>
          <w:tcPr>
            <w:tcW w:w="1800" w:type="dxa"/>
          </w:tcPr>
          <w:p w14:paraId="7298F767" w14:textId="606B93B5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715831A9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F761B5A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51042862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78E0587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213BB99F" w14:textId="77777777" w:rsidTr="00B76B8D">
        <w:trPr>
          <w:trHeight w:val="574"/>
        </w:trPr>
        <w:tc>
          <w:tcPr>
            <w:tcW w:w="805" w:type="dxa"/>
          </w:tcPr>
          <w:p w14:paraId="52621CB3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8F3E0A9" w14:textId="37FC215E" w:rsidR="00BB1C50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315-1600</w:t>
            </w:r>
          </w:p>
        </w:tc>
        <w:tc>
          <w:tcPr>
            <w:tcW w:w="2520" w:type="dxa"/>
          </w:tcPr>
          <w:p w14:paraId="5EFE80DE" w14:textId="62CE7794" w:rsidR="00BB1C50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Diagnostic testing </w:t>
            </w:r>
          </w:p>
        </w:tc>
        <w:tc>
          <w:tcPr>
            <w:tcW w:w="1800" w:type="dxa"/>
          </w:tcPr>
          <w:p w14:paraId="64A2BDCE" w14:textId="1A0E5E33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2587D06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7C12C51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38CDF0CC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F9BA5FD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5EAACA19" w14:textId="77777777" w:rsidTr="00B76B8D">
        <w:trPr>
          <w:trHeight w:val="574"/>
        </w:trPr>
        <w:tc>
          <w:tcPr>
            <w:tcW w:w="805" w:type="dxa"/>
            <w:shd w:val="clear" w:color="auto" w:fill="D9D9D9" w:themeFill="background1" w:themeFillShade="D9"/>
          </w:tcPr>
          <w:p w14:paraId="147AAB62" w14:textId="77777777" w:rsidR="00151EF1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Oct </w:t>
            </w:r>
            <w:r w:rsidR="00151EF1" w:rsidRPr="006963B9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  <w:p w14:paraId="5E49D30F" w14:textId="71E25F9B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Tues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132D425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26016649" w14:textId="77777777" w:rsidR="00BB1C50" w:rsidRPr="006963B9" w:rsidRDefault="00BB1C50" w:rsidP="00BB1C50">
            <w:pPr>
              <w:tabs>
                <w:tab w:val="center" w:pos="1197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1EBDC601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161D2C7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0E001E5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D9D9D9" w:themeFill="background1" w:themeFillShade="D9"/>
          </w:tcPr>
          <w:p w14:paraId="3CB593B8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1CF0D868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68E91A96" w14:textId="77777777" w:rsidTr="00B76B8D">
        <w:trPr>
          <w:trHeight w:val="574"/>
        </w:trPr>
        <w:tc>
          <w:tcPr>
            <w:tcW w:w="805" w:type="dxa"/>
          </w:tcPr>
          <w:p w14:paraId="04DB5F79" w14:textId="0A1584A4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6EEA537C" w14:textId="2EFAFA88" w:rsidR="00BB1C50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0805-0830</w:t>
            </w:r>
          </w:p>
        </w:tc>
        <w:tc>
          <w:tcPr>
            <w:tcW w:w="2520" w:type="dxa"/>
          </w:tcPr>
          <w:p w14:paraId="2E91B488" w14:textId="43F584CB" w:rsidR="00BB1C50" w:rsidRPr="006963B9" w:rsidRDefault="00151EF1" w:rsidP="00BB1C50">
            <w:pPr>
              <w:tabs>
                <w:tab w:val="center" w:pos="1197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MCHP </w:t>
            </w:r>
          </w:p>
        </w:tc>
        <w:tc>
          <w:tcPr>
            <w:tcW w:w="1800" w:type="dxa"/>
          </w:tcPr>
          <w:p w14:paraId="26C7A23F" w14:textId="34407D08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3A80062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F23A3F6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455617F1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2E150E5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53A00DBA" w14:textId="77777777" w:rsidTr="00B76B8D">
        <w:trPr>
          <w:trHeight w:val="574"/>
        </w:trPr>
        <w:tc>
          <w:tcPr>
            <w:tcW w:w="805" w:type="dxa"/>
          </w:tcPr>
          <w:p w14:paraId="51ADCB93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367B380" w14:textId="430E39A6" w:rsidR="00BB1C50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0900-1100</w:t>
            </w:r>
          </w:p>
        </w:tc>
        <w:tc>
          <w:tcPr>
            <w:tcW w:w="2520" w:type="dxa"/>
          </w:tcPr>
          <w:p w14:paraId="4CC0E053" w14:textId="77777777" w:rsidR="00151EF1" w:rsidRPr="006963B9" w:rsidRDefault="00151EF1" w:rsidP="00151EF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PDSA cycles presentations</w:t>
            </w:r>
          </w:p>
          <w:p w14:paraId="0C5DFAF6" w14:textId="1E6AA067" w:rsidR="00BB1C50" w:rsidRPr="006963B9" w:rsidRDefault="00151EF1" w:rsidP="00151EF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5 min per presentation and 5 min </w:t>
            </w:r>
            <w:proofErr w:type="spellStart"/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feeback</w:t>
            </w:r>
            <w:proofErr w:type="spellEnd"/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. (1.5 h)</w:t>
            </w:r>
          </w:p>
        </w:tc>
        <w:tc>
          <w:tcPr>
            <w:tcW w:w="1800" w:type="dxa"/>
          </w:tcPr>
          <w:p w14:paraId="0C717175" w14:textId="29095FB8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771A50EB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79F4926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44C6015C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B2EF5FE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36088FA4" w14:textId="77777777" w:rsidTr="00B76B8D">
        <w:trPr>
          <w:trHeight w:val="574"/>
        </w:trPr>
        <w:tc>
          <w:tcPr>
            <w:tcW w:w="805" w:type="dxa"/>
          </w:tcPr>
          <w:p w14:paraId="3E3B8D89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0DB18901" w14:textId="2DA0986C" w:rsidR="00BB1C50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100-1200</w:t>
            </w:r>
          </w:p>
        </w:tc>
        <w:tc>
          <w:tcPr>
            <w:tcW w:w="2520" w:type="dxa"/>
          </w:tcPr>
          <w:p w14:paraId="12F58126" w14:textId="5B3C9E65" w:rsidR="00BB1C50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Systematic reviews- Kelly systematic review and Prisma guidelines</w:t>
            </w:r>
          </w:p>
        </w:tc>
        <w:tc>
          <w:tcPr>
            <w:tcW w:w="1800" w:type="dxa"/>
          </w:tcPr>
          <w:p w14:paraId="6F685815" w14:textId="67A9D814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1081033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D621DA9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3818D1E2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B389DC0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7227D82D" w14:textId="77777777" w:rsidTr="00B76B8D">
        <w:trPr>
          <w:trHeight w:val="574"/>
        </w:trPr>
        <w:tc>
          <w:tcPr>
            <w:tcW w:w="805" w:type="dxa"/>
          </w:tcPr>
          <w:p w14:paraId="1570C5B6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25D856D" w14:textId="52125C2F" w:rsidR="00BB1C50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300-1545</w:t>
            </w:r>
          </w:p>
        </w:tc>
        <w:tc>
          <w:tcPr>
            <w:tcW w:w="2520" w:type="dxa"/>
          </w:tcPr>
          <w:p w14:paraId="78D463D0" w14:textId="7A063D66" w:rsidR="00BB1C50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Qualitive research </w:t>
            </w:r>
          </w:p>
        </w:tc>
        <w:tc>
          <w:tcPr>
            <w:tcW w:w="1800" w:type="dxa"/>
          </w:tcPr>
          <w:p w14:paraId="07060BC4" w14:textId="79D366FB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0DFE1295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71B9054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277CDB2E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BF1466E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41762889" w14:textId="77777777" w:rsidTr="00B76B8D">
        <w:trPr>
          <w:trHeight w:val="574"/>
        </w:trPr>
        <w:tc>
          <w:tcPr>
            <w:tcW w:w="805" w:type="dxa"/>
            <w:shd w:val="clear" w:color="auto" w:fill="D9D9D9" w:themeFill="background1" w:themeFillShade="D9"/>
          </w:tcPr>
          <w:p w14:paraId="3D540D47" w14:textId="3D4CD60F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Oct </w:t>
            </w:r>
            <w:r w:rsidR="00151EF1" w:rsidRPr="006963B9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 Wed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C8E2446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54127635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634DB4DB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37201B16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65BBF98D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D9D9D9" w:themeFill="background1" w:themeFillShade="D9"/>
          </w:tcPr>
          <w:p w14:paraId="776178E6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71681839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706A6030" w14:textId="77777777" w:rsidTr="00B76B8D">
        <w:trPr>
          <w:trHeight w:val="574"/>
        </w:trPr>
        <w:tc>
          <w:tcPr>
            <w:tcW w:w="805" w:type="dxa"/>
          </w:tcPr>
          <w:p w14:paraId="635FEEAC" w14:textId="7925B4AA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72543A49" w14:textId="75B369F7" w:rsidR="00BB1C50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0805-0900</w:t>
            </w:r>
          </w:p>
        </w:tc>
        <w:tc>
          <w:tcPr>
            <w:tcW w:w="2520" w:type="dxa"/>
          </w:tcPr>
          <w:p w14:paraId="244D01C0" w14:textId="4ED4F746" w:rsidR="00BB1C50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Stats Hep </w:t>
            </w:r>
          </w:p>
        </w:tc>
        <w:tc>
          <w:tcPr>
            <w:tcW w:w="1800" w:type="dxa"/>
          </w:tcPr>
          <w:p w14:paraId="3948E6B6" w14:textId="3E22A4B8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3CC7A44A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1F6925C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7B59A757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9759F3B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1CA9F54B" w14:textId="77777777" w:rsidTr="00B76B8D">
        <w:trPr>
          <w:trHeight w:val="574"/>
        </w:trPr>
        <w:tc>
          <w:tcPr>
            <w:tcW w:w="805" w:type="dxa"/>
          </w:tcPr>
          <w:p w14:paraId="3BF915C3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DC4AB49" w14:textId="2AFFCCB3" w:rsidR="00BB1C50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0915-1015</w:t>
            </w:r>
          </w:p>
        </w:tc>
        <w:tc>
          <w:tcPr>
            <w:tcW w:w="2520" w:type="dxa"/>
          </w:tcPr>
          <w:p w14:paraId="5CEBFA5E" w14:textId="30EE72E1" w:rsidR="00BB1C50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Ethics</w:t>
            </w:r>
          </w:p>
        </w:tc>
        <w:tc>
          <w:tcPr>
            <w:tcW w:w="1800" w:type="dxa"/>
          </w:tcPr>
          <w:p w14:paraId="63F0C2BC" w14:textId="5215F24C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266B974A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0897C86E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41F0CF92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E57E2F0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01191EAB" w14:textId="77777777" w:rsidTr="00B76B8D">
        <w:trPr>
          <w:trHeight w:val="574"/>
        </w:trPr>
        <w:tc>
          <w:tcPr>
            <w:tcW w:w="805" w:type="dxa"/>
          </w:tcPr>
          <w:p w14:paraId="14824AF0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581A2D7" w14:textId="0A95A26A" w:rsidR="00BB1C50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005-1130</w:t>
            </w:r>
          </w:p>
        </w:tc>
        <w:tc>
          <w:tcPr>
            <w:tcW w:w="2520" w:type="dxa"/>
          </w:tcPr>
          <w:p w14:paraId="39510126" w14:textId="3BB48ABD" w:rsidR="00BB1C50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Start to work on CAT, 2</w:t>
            </w:r>
            <w:r w:rsidRPr="006963B9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nd</w:t>
            </w: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 journal article </w:t>
            </w:r>
          </w:p>
        </w:tc>
        <w:tc>
          <w:tcPr>
            <w:tcW w:w="1800" w:type="dxa"/>
          </w:tcPr>
          <w:p w14:paraId="73A5EFFC" w14:textId="04C17D1A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3FF486F1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2E990B6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756162B1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4141291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E3253" w:rsidRPr="006963B9" w14:paraId="6B6B0BED" w14:textId="77777777" w:rsidTr="00B76B8D">
        <w:trPr>
          <w:trHeight w:val="574"/>
        </w:trPr>
        <w:tc>
          <w:tcPr>
            <w:tcW w:w="805" w:type="dxa"/>
          </w:tcPr>
          <w:p w14:paraId="1AB8BDE7" w14:textId="77777777" w:rsidR="00DE3253" w:rsidRPr="006963B9" w:rsidRDefault="00DE3253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C5A0F99" w14:textId="1A19615E" w:rsidR="00DE3253" w:rsidRPr="006963B9" w:rsidRDefault="00DE3253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After AHD – 1540 </w:t>
            </w:r>
          </w:p>
        </w:tc>
        <w:tc>
          <w:tcPr>
            <w:tcW w:w="2520" w:type="dxa"/>
          </w:tcPr>
          <w:p w14:paraId="661541C3" w14:textId="02D8A6BD" w:rsidR="00DE3253" w:rsidRPr="006963B9" w:rsidRDefault="00DE3253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4 or 5 PGY4s to discuss how their scholarly projects went</w:t>
            </w:r>
          </w:p>
        </w:tc>
        <w:tc>
          <w:tcPr>
            <w:tcW w:w="1800" w:type="dxa"/>
          </w:tcPr>
          <w:p w14:paraId="5888C63B" w14:textId="2EFD2414" w:rsidR="00DE3253" w:rsidRPr="006963B9" w:rsidRDefault="00DE3253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229B0F5" w14:textId="77777777" w:rsidR="00DE3253" w:rsidRPr="006963B9" w:rsidRDefault="00DE3253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4767394" w14:textId="77777777" w:rsidR="00DE3253" w:rsidRPr="006963B9" w:rsidRDefault="00DE3253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2F3CE708" w14:textId="77777777" w:rsidR="00DE3253" w:rsidRPr="006963B9" w:rsidRDefault="00DE3253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E77F7D2" w14:textId="77777777" w:rsidR="00DE3253" w:rsidRPr="006963B9" w:rsidRDefault="00DE3253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3459D53B" w14:textId="77777777" w:rsidTr="00B76B8D">
        <w:trPr>
          <w:trHeight w:val="574"/>
        </w:trPr>
        <w:tc>
          <w:tcPr>
            <w:tcW w:w="805" w:type="dxa"/>
            <w:shd w:val="clear" w:color="auto" w:fill="D9D9D9" w:themeFill="background1" w:themeFillShade="D9"/>
          </w:tcPr>
          <w:p w14:paraId="7B536E87" w14:textId="1E29334B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Oct </w:t>
            </w:r>
            <w:r w:rsidR="00151EF1" w:rsidRPr="006963B9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 Thurs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AC41B84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60607523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6F7AA5EA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4F3BF8EB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4AC93366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D9D9D9" w:themeFill="background1" w:themeFillShade="D9"/>
          </w:tcPr>
          <w:p w14:paraId="23C5BCB4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73E50766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20626678" w14:textId="77777777" w:rsidTr="00B76B8D">
        <w:trPr>
          <w:trHeight w:val="574"/>
        </w:trPr>
        <w:tc>
          <w:tcPr>
            <w:tcW w:w="805" w:type="dxa"/>
          </w:tcPr>
          <w:p w14:paraId="3F340B7F" w14:textId="7E51DE0D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AA9EB64" w14:textId="4FBE689B" w:rsidR="00BB1C50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0930-1100</w:t>
            </w:r>
          </w:p>
        </w:tc>
        <w:tc>
          <w:tcPr>
            <w:tcW w:w="2520" w:type="dxa"/>
          </w:tcPr>
          <w:p w14:paraId="73B83683" w14:textId="578BC257" w:rsidR="00BB1C50" w:rsidRPr="006963B9" w:rsidRDefault="00151EF1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QI in practice </w:t>
            </w:r>
          </w:p>
        </w:tc>
        <w:tc>
          <w:tcPr>
            <w:tcW w:w="1800" w:type="dxa"/>
          </w:tcPr>
          <w:p w14:paraId="7D1041F6" w14:textId="405DDE45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73BF7CAA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41E812B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714E0863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9A4BFE4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70A973B8" w14:textId="77777777" w:rsidTr="00B76B8D">
        <w:trPr>
          <w:trHeight w:val="574"/>
        </w:trPr>
        <w:tc>
          <w:tcPr>
            <w:tcW w:w="805" w:type="dxa"/>
          </w:tcPr>
          <w:p w14:paraId="7A01DEDC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4CF92E3" w14:textId="41D09D52" w:rsidR="00BB1C50" w:rsidRPr="006963B9" w:rsidRDefault="00B76B8D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100-1200</w:t>
            </w:r>
          </w:p>
        </w:tc>
        <w:tc>
          <w:tcPr>
            <w:tcW w:w="2520" w:type="dxa"/>
          </w:tcPr>
          <w:p w14:paraId="1A42D6C6" w14:textId="2FF27830" w:rsidR="00BB1C50" w:rsidRPr="006963B9" w:rsidRDefault="00B76B8D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Qualitive article critique </w:t>
            </w:r>
          </w:p>
        </w:tc>
        <w:tc>
          <w:tcPr>
            <w:tcW w:w="1800" w:type="dxa"/>
          </w:tcPr>
          <w:p w14:paraId="11362846" w14:textId="6C24D016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65B3BDB3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B8165AD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6E267C08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571251C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5A909090" w14:textId="77777777" w:rsidTr="00B76B8D">
        <w:trPr>
          <w:trHeight w:val="574"/>
        </w:trPr>
        <w:tc>
          <w:tcPr>
            <w:tcW w:w="805" w:type="dxa"/>
          </w:tcPr>
          <w:p w14:paraId="3BCBA4BD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7BBDCE" w14:textId="070AEFBA" w:rsidR="00BB1C50" w:rsidRPr="006963B9" w:rsidRDefault="00B76B8D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320-1600</w:t>
            </w:r>
          </w:p>
        </w:tc>
        <w:tc>
          <w:tcPr>
            <w:tcW w:w="2520" w:type="dxa"/>
          </w:tcPr>
          <w:p w14:paraId="3C2D44D4" w14:textId="2EF0630D" w:rsidR="00BB1C50" w:rsidRPr="006963B9" w:rsidRDefault="00B76B8D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4 CATS</w:t>
            </w:r>
          </w:p>
        </w:tc>
        <w:tc>
          <w:tcPr>
            <w:tcW w:w="1800" w:type="dxa"/>
          </w:tcPr>
          <w:p w14:paraId="2FB64D50" w14:textId="5B4FBFB8" w:rsidR="00B76B8D" w:rsidRPr="006963B9" w:rsidRDefault="00B76B8D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7FC0B6CC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F31ADEB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4FE9C2F2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5E8AF0E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1EE31AF4" w14:textId="77777777" w:rsidTr="00B76B8D">
        <w:trPr>
          <w:trHeight w:val="574"/>
        </w:trPr>
        <w:tc>
          <w:tcPr>
            <w:tcW w:w="805" w:type="dxa"/>
            <w:shd w:val="clear" w:color="auto" w:fill="D9D9D9" w:themeFill="background1" w:themeFillShade="D9"/>
          </w:tcPr>
          <w:p w14:paraId="1140EA90" w14:textId="61EBEDA8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Oct </w:t>
            </w:r>
            <w:r w:rsidR="00151EF1" w:rsidRPr="006963B9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 Fri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2734C0A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1C38D82D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4BCA0732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2082F9A2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BAF87FA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D9D9D9" w:themeFill="background1" w:themeFillShade="D9"/>
          </w:tcPr>
          <w:p w14:paraId="780070A3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43EE0FDB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57237609" w14:textId="77777777" w:rsidTr="00B76B8D">
        <w:trPr>
          <w:trHeight w:val="574"/>
        </w:trPr>
        <w:tc>
          <w:tcPr>
            <w:tcW w:w="805" w:type="dxa"/>
          </w:tcPr>
          <w:p w14:paraId="2FC93DCD" w14:textId="1F0BB1FE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654A0F0" w14:textId="57C910FA" w:rsidR="00BB1C50" w:rsidRPr="006963B9" w:rsidRDefault="00B76B8D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0805-1000</w:t>
            </w:r>
          </w:p>
        </w:tc>
        <w:tc>
          <w:tcPr>
            <w:tcW w:w="2520" w:type="dxa"/>
          </w:tcPr>
          <w:p w14:paraId="07AEEB43" w14:textId="26C5A3F0" w:rsidR="00BB1C50" w:rsidRPr="006963B9" w:rsidRDefault="00B76B8D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4 CATS </w:t>
            </w:r>
          </w:p>
        </w:tc>
        <w:tc>
          <w:tcPr>
            <w:tcW w:w="1800" w:type="dxa"/>
          </w:tcPr>
          <w:p w14:paraId="5C84152C" w14:textId="1D7AED0F" w:rsidR="00B76B8D" w:rsidRPr="006963B9" w:rsidRDefault="00B76B8D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22D1CCA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7B64920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17201F01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6521CB0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1D7260CB" w14:textId="77777777" w:rsidTr="00B76B8D">
        <w:trPr>
          <w:trHeight w:val="574"/>
        </w:trPr>
        <w:tc>
          <w:tcPr>
            <w:tcW w:w="805" w:type="dxa"/>
          </w:tcPr>
          <w:p w14:paraId="067418E8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EEC2365" w14:textId="3C1AC79F" w:rsidR="00BB1C50" w:rsidRPr="006963B9" w:rsidRDefault="00B76B8D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000-1145</w:t>
            </w:r>
          </w:p>
        </w:tc>
        <w:tc>
          <w:tcPr>
            <w:tcW w:w="2520" w:type="dxa"/>
          </w:tcPr>
          <w:p w14:paraId="3416AC7D" w14:textId="2F6310CE" w:rsidR="00BB1C50" w:rsidRPr="006963B9" w:rsidRDefault="00B76B8D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Time management </w:t>
            </w:r>
          </w:p>
        </w:tc>
        <w:tc>
          <w:tcPr>
            <w:tcW w:w="1800" w:type="dxa"/>
          </w:tcPr>
          <w:p w14:paraId="1AD008EF" w14:textId="0FE50B8E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39F38A32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F09840B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3B1B78B5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7F28202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2D3B06CA" w14:textId="77777777" w:rsidTr="00B76B8D">
        <w:trPr>
          <w:trHeight w:val="574"/>
        </w:trPr>
        <w:tc>
          <w:tcPr>
            <w:tcW w:w="805" w:type="dxa"/>
          </w:tcPr>
          <w:p w14:paraId="74EE5411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61C030A" w14:textId="64EB541A" w:rsidR="00BB1C50" w:rsidRPr="006963B9" w:rsidRDefault="00B76B8D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330-1430</w:t>
            </w:r>
          </w:p>
        </w:tc>
        <w:tc>
          <w:tcPr>
            <w:tcW w:w="2520" w:type="dxa"/>
          </w:tcPr>
          <w:p w14:paraId="2BAD8202" w14:textId="65EF2D70" w:rsidR="00BB1C50" w:rsidRPr="006963B9" w:rsidRDefault="00B76B8D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Mixed Methods</w:t>
            </w:r>
          </w:p>
        </w:tc>
        <w:tc>
          <w:tcPr>
            <w:tcW w:w="1800" w:type="dxa"/>
          </w:tcPr>
          <w:p w14:paraId="40B1DB2A" w14:textId="60F8F56A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0231AF4E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71EFD08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0ADDF082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F60521C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08EC6340" w14:textId="77777777" w:rsidTr="00B76B8D">
        <w:trPr>
          <w:trHeight w:val="574"/>
        </w:trPr>
        <w:tc>
          <w:tcPr>
            <w:tcW w:w="805" w:type="dxa"/>
          </w:tcPr>
          <w:p w14:paraId="34EF7448" w14:textId="77777777" w:rsidR="00B76B8D" w:rsidRPr="006963B9" w:rsidRDefault="00B76B8D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14CC61F" w14:textId="755B5695" w:rsidR="00B76B8D" w:rsidRPr="006963B9" w:rsidRDefault="00B76B8D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430-1530</w:t>
            </w:r>
          </w:p>
        </w:tc>
        <w:tc>
          <w:tcPr>
            <w:tcW w:w="2520" w:type="dxa"/>
          </w:tcPr>
          <w:p w14:paraId="5959768A" w14:textId="2B06D35C" w:rsidR="00B76B8D" w:rsidRPr="006963B9" w:rsidRDefault="00B76B8D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Time to critique article 2</w:t>
            </w:r>
          </w:p>
        </w:tc>
        <w:tc>
          <w:tcPr>
            <w:tcW w:w="1800" w:type="dxa"/>
          </w:tcPr>
          <w:p w14:paraId="58257FD2" w14:textId="77777777" w:rsidR="00B76B8D" w:rsidRPr="006963B9" w:rsidRDefault="00B76B8D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31A58683" w14:textId="77777777" w:rsidR="00B76B8D" w:rsidRPr="006963B9" w:rsidRDefault="00B76B8D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62626A8" w14:textId="77777777" w:rsidR="00B76B8D" w:rsidRPr="006963B9" w:rsidRDefault="00B76B8D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70A5D76A" w14:textId="77777777" w:rsidR="00B76B8D" w:rsidRPr="006963B9" w:rsidRDefault="00B76B8D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545FC4A" w14:textId="77777777" w:rsidR="00B76B8D" w:rsidRPr="006963B9" w:rsidRDefault="00B76B8D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5BAC19BB" w14:textId="7464040E" w:rsidR="00B76B8D" w:rsidRPr="006963B9" w:rsidRDefault="00B76B8D">
      <w:pPr>
        <w:rPr>
          <w:rFonts w:asciiTheme="majorHAnsi" w:hAnsiTheme="majorHAnsi" w:cstheme="majorHAnsi"/>
          <w:sz w:val="20"/>
          <w:szCs w:val="20"/>
        </w:rPr>
      </w:pPr>
      <w:r w:rsidRPr="006963B9">
        <w:rPr>
          <w:rFonts w:asciiTheme="majorHAnsi" w:hAnsiTheme="majorHAnsi" w:cstheme="majorHAnsi"/>
          <w:sz w:val="20"/>
          <w:szCs w:val="20"/>
        </w:rPr>
        <w:br w:type="page"/>
      </w:r>
    </w:p>
    <w:p w14:paraId="3BFC8738" w14:textId="77777777" w:rsidR="00B76B8D" w:rsidRPr="006963B9" w:rsidRDefault="00B76B8D">
      <w:pPr>
        <w:rPr>
          <w:rFonts w:asciiTheme="majorHAnsi" w:hAnsiTheme="majorHAnsi" w:cstheme="majorHAnsi"/>
          <w:sz w:val="20"/>
          <w:szCs w:val="20"/>
        </w:rPr>
      </w:pPr>
    </w:p>
    <w:tbl>
      <w:tblPr>
        <w:tblStyle w:val="TableGrid"/>
        <w:tblW w:w="10548" w:type="dxa"/>
        <w:tblLayout w:type="fixed"/>
        <w:tblLook w:val="04A0" w:firstRow="1" w:lastRow="0" w:firstColumn="1" w:lastColumn="0" w:noHBand="0" w:noVBand="1"/>
      </w:tblPr>
      <w:tblGrid>
        <w:gridCol w:w="805"/>
        <w:gridCol w:w="900"/>
        <w:gridCol w:w="2520"/>
        <w:gridCol w:w="1800"/>
        <w:gridCol w:w="720"/>
        <w:gridCol w:w="900"/>
        <w:gridCol w:w="743"/>
        <w:gridCol w:w="2160"/>
      </w:tblGrid>
      <w:tr w:rsidR="00BB1C50" w:rsidRPr="006963B9" w14:paraId="70CDB9DF" w14:textId="77777777" w:rsidTr="00B76B8D">
        <w:trPr>
          <w:trHeight w:val="574"/>
        </w:trPr>
        <w:tc>
          <w:tcPr>
            <w:tcW w:w="805" w:type="dxa"/>
            <w:shd w:val="clear" w:color="auto" w:fill="D9D9D9" w:themeFill="background1" w:themeFillShade="D9"/>
          </w:tcPr>
          <w:p w14:paraId="4E3059E7" w14:textId="643B8D64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Oct 1</w:t>
            </w:r>
            <w:r w:rsidR="00151EF1"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3 </w:t>
            </w: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Tues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FF5C1BE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0216732A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324CBD45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4505BD96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0846F2D8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D9D9D9" w:themeFill="background1" w:themeFillShade="D9"/>
          </w:tcPr>
          <w:p w14:paraId="24DF09A9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1B824CEC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36EE6BDA" w14:textId="77777777" w:rsidTr="00B76B8D">
        <w:trPr>
          <w:trHeight w:val="574"/>
        </w:trPr>
        <w:tc>
          <w:tcPr>
            <w:tcW w:w="805" w:type="dxa"/>
          </w:tcPr>
          <w:p w14:paraId="42C852AD" w14:textId="38F6ADC6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A18A239" w14:textId="60B56C2A" w:rsidR="00BB1C50" w:rsidRPr="006963B9" w:rsidRDefault="00B76B8D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0800-0900</w:t>
            </w:r>
          </w:p>
        </w:tc>
        <w:tc>
          <w:tcPr>
            <w:tcW w:w="2520" w:type="dxa"/>
          </w:tcPr>
          <w:p w14:paraId="3E142359" w14:textId="670F640D" w:rsidR="00BB1C50" w:rsidRPr="006963B9" w:rsidRDefault="00B76B8D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2 CATS </w:t>
            </w:r>
          </w:p>
        </w:tc>
        <w:tc>
          <w:tcPr>
            <w:tcW w:w="1800" w:type="dxa"/>
          </w:tcPr>
          <w:p w14:paraId="259CE17A" w14:textId="49EBD181" w:rsidR="00B76B8D" w:rsidRPr="006963B9" w:rsidRDefault="00B76B8D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0E82DE7D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D9E1ABB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4574500D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A2FCD94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B1C50" w:rsidRPr="006963B9" w14:paraId="42005B73" w14:textId="77777777" w:rsidTr="00B76B8D">
        <w:trPr>
          <w:trHeight w:val="574"/>
        </w:trPr>
        <w:tc>
          <w:tcPr>
            <w:tcW w:w="805" w:type="dxa"/>
          </w:tcPr>
          <w:p w14:paraId="4C804EB8" w14:textId="4C4E7391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158D2CA" w14:textId="24F945DD" w:rsidR="00BB1C50" w:rsidRPr="006963B9" w:rsidRDefault="00B76B8D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0900-1100</w:t>
            </w:r>
          </w:p>
        </w:tc>
        <w:tc>
          <w:tcPr>
            <w:tcW w:w="2520" w:type="dxa"/>
          </w:tcPr>
          <w:p w14:paraId="532F5C7E" w14:textId="48884BBB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Statistical models (regression) lecture., Ch 13-14 in Primer.</w:t>
            </w:r>
          </w:p>
          <w:p w14:paraId="779B8970" w14:textId="62EFDF2C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4F489D8" w14:textId="76D10E36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458FC8F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4DDD2A9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7CE79FFE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CF1C430" w14:textId="77777777" w:rsidR="00BB1C50" w:rsidRPr="006963B9" w:rsidRDefault="00BB1C50" w:rsidP="00BB1C5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3525DD03" w14:textId="77777777" w:rsidTr="00B76B8D">
        <w:trPr>
          <w:trHeight w:val="574"/>
        </w:trPr>
        <w:tc>
          <w:tcPr>
            <w:tcW w:w="805" w:type="dxa"/>
          </w:tcPr>
          <w:p w14:paraId="2648E6ED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5CFD78E" w14:textId="29A6BBBF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100-1200</w:t>
            </w:r>
          </w:p>
        </w:tc>
        <w:tc>
          <w:tcPr>
            <w:tcW w:w="2520" w:type="dxa"/>
          </w:tcPr>
          <w:p w14:paraId="218D4B0A" w14:textId="1D54AF35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CHRIM- Clinical Research Unit (CRU) </w:t>
            </w:r>
          </w:p>
        </w:tc>
        <w:tc>
          <w:tcPr>
            <w:tcW w:w="1800" w:type="dxa"/>
          </w:tcPr>
          <w:p w14:paraId="44847A0D" w14:textId="4D1B315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294B2023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21CA945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60968BA3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A77E8AD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E29DB" w:rsidRPr="006963B9" w14:paraId="33475CA0" w14:textId="77777777" w:rsidTr="00B76B8D">
        <w:trPr>
          <w:trHeight w:val="574"/>
        </w:trPr>
        <w:tc>
          <w:tcPr>
            <w:tcW w:w="805" w:type="dxa"/>
          </w:tcPr>
          <w:p w14:paraId="5B2BB611" w14:textId="77777777" w:rsidR="00DE29DB" w:rsidRPr="006963B9" w:rsidRDefault="00DE29DB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6F48C8F" w14:textId="0E0679B9" w:rsidR="00DE29DB" w:rsidRPr="006963B9" w:rsidRDefault="00DE29DB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300-1330</w:t>
            </w:r>
          </w:p>
        </w:tc>
        <w:tc>
          <w:tcPr>
            <w:tcW w:w="2520" w:type="dxa"/>
          </w:tcPr>
          <w:p w14:paraId="5EC11EC4" w14:textId="72536B47" w:rsidR="00DE29DB" w:rsidRPr="006963B9" w:rsidRDefault="00DE29DB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Introductory talk about Lab Medicine</w:t>
            </w:r>
          </w:p>
        </w:tc>
        <w:tc>
          <w:tcPr>
            <w:tcW w:w="1800" w:type="dxa"/>
          </w:tcPr>
          <w:p w14:paraId="31C636B8" w14:textId="2740BD09" w:rsidR="00DE29DB" w:rsidRPr="006963B9" w:rsidRDefault="00DE29DB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C2E11CE" w14:textId="77777777" w:rsidR="00DE29DB" w:rsidRPr="006963B9" w:rsidRDefault="00DE29DB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E6DC0F6" w14:textId="77777777" w:rsidR="00DE29DB" w:rsidRPr="006963B9" w:rsidRDefault="00DE29DB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43906EE4" w14:textId="77777777" w:rsidR="00DE29DB" w:rsidRPr="006963B9" w:rsidRDefault="00DE29DB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6FAEC49" w14:textId="77777777" w:rsidR="00DE29DB" w:rsidRPr="006963B9" w:rsidRDefault="00DE29DB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11605E45" w14:textId="77777777" w:rsidTr="00B76B8D">
        <w:trPr>
          <w:trHeight w:val="574"/>
        </w:trPr>
        <w:tc>
          <w:tcPr>
            <w:tcW w:w="805" w:type="dxa"/>
          </w:tcPr>
          <w:p w14:paraId="22C127D7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7222D82" w14:textId="74D458AF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330-1500</w:t>
            </w:r>
          </w:p>
        </w:tc>
        <w:tc>
          <w:tcPr>
            <w:tcW w:w="2520" w:type="dxa"/>
          </w:tcPr>
          <w:p w14:paraId="2538BC3B" w14:textId="780A4A4A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CV Session </w:t>
            </w:r>
          </w:p>
        </w:tc>
        <w:tc>
          <w:tcPr>
            <w:tcW w:w="1800" w:type="dxa"/>
          </w:tcPr>
          <w:p w14:paraId="0582F290" w14:textId="79A0C15B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0BA02042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9024252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06B6FC10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4F0B519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6C455AFD" w14:textId="77777777" w:rsidTr="00B76B8D">
        <w:trPr>
          <w:trHeight w:val="574"/>
        </w:trPr>
        <w:tc>
          <w:tcPr>
            <w:tcW w:w="805" w:type="dxa"/>
          </w:tcPr>
          <w:p w14:paraId="390D3CE8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BE660D4" w14:textId="7EDF1EB3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515-1600</w:t>
            </w:r>
          </w:p>
        </w:tc>
        <w:tc>
          <w:tcPr>
            <w:tcW w:w="2520" w:type="dxa"/>
          </w:tcPr>
          <w:p w14:paraId="601D88F8" w14:textId="06A86D33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Additional discussion about additional academic career training</w:t>
            </w:r>
          </w:p>
        </w:tc>
        <w:tc>
          <w:tcPr>
            <w:tcW w:w="1800" w:type="dxa"/>
          </w:tcPr>
          <w:p w14:paraId="272BAD10" w14:textId="2726BE04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19B1940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6248F4E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039A8220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97EB07C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642D7474" w14:textId="77777777" w:rsidTr="00B76B8D">
        <w:trPr>
          <w:trHeight w:val="574"/>
        </w:trPr>
        <w:tc>
          <w:tcPr>
            <w:tcW w:w="805" w:type="dxa"/>
            <w:shd w:val="clear" w:color="auto" w:fill="D9D9D9" w:themeFill="background1" w:themeFillShade="D9"/>
          </w:tcPr>
          <w:p w14:paraId="1CB08C15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Oct 14</w:t>
            </w:r>
          </w:p>
          <w:p w14:paraId="65EBA5B2" w14:textId="4198C453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Wed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C4085AB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7254A917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34E7CB7F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3B768F71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4E69C6C1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D9D9D9" w:themeFill="background1" w:themeFillShade="D9"/>
          </w:tcPr>
          <w:p w14:paraId="4AFAB8BF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0F8E610A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7788B66B" w14:textId="77777777" w:rsidTr="00B76B8D">
        <w:trPr>
          <w:trHeight w:val="574"/>
        </w:trPr>
        <w:tc>
          <w:tcPr>
            <w:tcW w:w="805" w:type="dxa"/>
          </w:tcPr>
          <w:p w14:paraId="636921F0" w14:textId="410477E8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5347E33B" w14:textId="0545F124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0805-0835</w:t>
            </w:r>
          </w:p>
        </w:tc>
        <w:tc>
          <w:tcPr>
            <w:tcW w:w="2520" w:type="dxa"/>
          </w:tcPr>
          <w:p w14:paraId="07E52F9F" w14:textId="6418E3B6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ABDI </w:t>
            </w:r>
          </w:p>
        </w:tc>
        <w:tc>
          <w:tcPr>
            <w:tcW w:w="1800" w:type="dxa"/>
          </w:tcPr>
          <w:p w14:paraId="7E608A6D" w14:textId="6DC82638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8AB631E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20668EA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0AF3ABE2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115AC88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56AF3080" w14:textId="77777777" w:rsidTr="00B76B8D">
        <w:trPr>
          <w:trHeight w:val="574"/>
        </w:trPr>
        <w:tc>
          <w:tcPr>
            <w:tcW w:w="805" w:type="dxa"/>
          </w:tcPr>
          <w:p w14:paraId="6755B188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D8896EE" w14:textId="1FB8041D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0900-1100</w:t>
            </w:r>
          </w:p>
        </w:tc>
        <w:tc>
          <w:tcPr>
            <w:tcW w:w="2520" w:type="dxa"/>
          </w:tcPr>
          <w:p w14:paraId="5C131136" w14:textId="617C1735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Present 2 journal articles</w:t>
            </w:r>
          </w:p>
        </w:tc>
        <w:tc>
          <w:tcPr>
            <w:tcW w:w="1800" w:type="dxa"/>
          </w:tcPr>
          <w:p w14:paraId="62881BE8" w14:textId="14545FF8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AA38493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21C775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40ED94FE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579A4AB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7FC76564" w14:textId="77777777" w:rsidTr="00B76B8D">
        <w:trPr>
          <w:trHeight w:val="574"/>
        </w:trPr>
        <w:tc>
          <w:tcPr>
            <w:tcW w:w="805" w:type="dxa"/>
          </w:tcPr>
          <w:p w14:paraId="1B0E412C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0CE6E637" w14:textId="3B53CE32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Post AHD</w:t>
            </w:r>
          </w:p>
        </w:tc>
        <w:tc>
          <w:tcPr>
            <w:tcW w:w="2520" w:type="dxa"/>
          </w:tcPr>
          <w:p w14:paraId="111A8C6C" w14:textId="3BB67304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Meet with more senior residents who have worked on their projects</w:t>
            </w:r>
          </w:p>
        </w:tc>
        <w:tc>
          <w:tcPr>
            <w:tcW w:w="1800" w:type="dxa"/>
          </w:tcPr>
          <w:p w14:paraId="4289C6CD" w14:textId="5AB91636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3A9C8FD3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34653F7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5C0FFB0D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C1F1722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2D10513E" w14:textId="77777777" w:rsidTr="00B76B8D">
        <w:trPr>
          <w:trHeight w:val="574"/>
        </w:trPr>
        <w:tc>
          <w:tcPr>
            <w:tcW w:w="805" w:type="dxa"/>
            <w:shd w:val="clear" w:color="auto" w:fill="D9D9D9" w:themeFill="background1" w:themeFillShade="D9"/>
          </w:tcPr>
          <w:p w14:paraId="7BFA866F" w14:textId="550443A3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Oct 15</w:t>
            </w:r>
          </w:p>
          <w:p w14:paraId="52910AD0" w14:textId="742AA8AB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Thurs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158A707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610C8CBC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397FF64B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D186798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2C4B35F2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D9D9D9" w:themeFill="background1" w:themeFillShade="D9"/>
          </w:tcPr>
          <w:p w14:paraId="5C6144D4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1A9A5089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69375368" w14:textId="77777777" w:rsidTr="00B76B8D">
        <w:trPr>
          <w:trHeight w:val="574"/>
        </w:trPr>
        <w:tc>
          <w:tcPr>
            <w:tcW w:w="805" w:type="dxa"/>
          </w:tcPr>
          <w:p w14:paraId="52CB1EFB" w14:textId="7A8B63A6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5570639E" w14:textId="27BD6D9E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0915-1145</w:t>
            </w:r>
          </w:p>
        </w:tc>
        <w:tc>
          <w:tcPr>
            <w:tcW w:w="2520" w:type="dxa"/>
          </w:tcPr>
          <w:p w14:paraId="53AA7578" w14:textId="0BDD0EB9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Statistical models (regression) lab #3</w:t>
            </w:r>
          </w:p>
        </w:tc>
        <w:tc>
          <w:tcPr>
            <w:tcW w:w="1800" w:type="dxa"/>
          </w:tcPr>
          <w:p w14:paraId="60394E8F" w14:textId="03F26FA2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187B312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DED7B54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3AA10B6D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F401A21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4FA0048F" w14:textId="77777777" w:rsidTr="00B76B8D">
        <w:trPr>
          <w:trHeight w:val="574"/>
        </w:trPr>
        <w:tc>
          <w:tcPr>
            <w:tcW w:w="805" w:type="dxa"/>
          </w:tcPr>
          <w:p w14:paraId="0A879A72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0F3CBCD7" w14:textId="78D6D898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315-1400</w:t>
            </w:r>
          </w:p>
        </w:tc>
        <w:tc>
          <w:tcPr>
            <w:tcW w:w="2520" w:type="dxa"/>
          </w:tcPr>
          <w:p w14:paraId="28254B24" w14:textId="7D03C32C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Poster session </w:t>
            </w:r>
          </w:p>
        </w:tc>
        <w:tc>
          <w:tcPr>
            <w:tcW w:w="1800" w:type="dxa"/>
          </w:tcPr>
          <w:p w14:paraId="240B2754" w14:textId="06B158B8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AF07E6E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72F35A6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492A0C87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D2F6E1B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75EEC513" w14:textId="77777777" w:rsidTr="00B76B8D">
        <w:trPr>
          <w:trHeight w:val="574"/>
        </w:trPr>
        <w:tc>
          <w:tcPr>
            <w:tcW w:w="805" w:type="dxa"/>
          </w:tcPr>
          <w:p w14:paraId="594DB1C6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4A9E1C2" w14:textId="04B104CF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400-1600</w:t>
            </w:r>
          </w:p>
        </w:tc>
        <w:tc>
          <w:tcPr>
            <w:tcW w:w="2520" w:type="dxa"/>
          </w:tcPr>
          <w:p w14:paraId="5446875F" w14:textId="1E45E5F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2 journal articles </w:t>
            </w:r>
          </w:p>
        </w:tc>
        <w:tc>
          <w:tcPr>
            <w:tcW w:w="1800" w:type="dxa"/>
          </w:tcPr>
          <w:p w14:paraId="30C434AF" w14:textId="5CA54D8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7225EA00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38EE654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0C2706C0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03AAC3F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2AFD8294" w14:textId="77777777" w:rsidTr="00B76B8D">
        <w:trPr>
          <w:trHeight w:val="574"/>
        </w:trPr>
        <w:tc>
          <w:tcPr>
            <w:tcW w:w="805" w:type="dxa"/>
            <w:shd w:val="clear" w:color="auto" w:fill="D9D9D9" w:themeFill="background1" w:themeFillShade="D9"/>
          </w:tcPr>
          <w:p w14:paraId="01FD596C" w14:textId="50DBFAA6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Oct 16 Fri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F5C2BF2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3E0EC719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57F8CEF1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F27CA9D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3494EBC9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D9D9D9" w:themeFill="background1" w:themeFillShade="D9"/>
          </w:tcPr>
          <w:p w14:paraId="50265682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69D1A6EB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6AA9AEED" w14:textId="77777777" w:rsidTr="00B76B8D">
        <w:trPr>
          <w:trHeight w:val="574"/>
        </w:trPr>
        <w:tc>
          <w:tcPr>
            <w:tcW w:w="805" w:type="dxa"/>
          </w:tcPr>
          <w:p w14:paraId="38D547B2" w14:textId="35B8275D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692C3BFF" w14:textId="41C95F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0800-1000</w:t>
            </w:r>
          </w:p>
        </w:tc>
        <w:tc>
          <w:tcPr>
            <w:tcW w:w="2520" w:type="dxa"/>
          </w:tcPr>
          <w:p w14:paraId="610698A6" w14:textId="41463E0C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Present 2 article</w:t>
            </w:r>
          </w:p>
        </w:tc>
        <w:tc>
          <w:tcPr>
            <w:tcW w:w="1800" w:type="dxa"/>
          </w:tcPr>
          <w:p w14:paraId="551B118A" w14:textId="4C9C2735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0A7CB0EE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C9C4D1C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43472348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B216197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32AC764E" w14:textId="77777777" w:rsidTr="00B76B8D">
        <w:trPr>
          <w:trHeight w:val="574"/>
        </w:trPr>
        <w:tc>
          <w:tcPr>
            <w:tcW w:w="805" w:type="dxa"/>
          </w:tcPr>
          <w:p w14:paraId="48DBBA70" w14:textId="7B665DCA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08C4862" w14:textId="542386C9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000-1100</w:t>
            </w:r>
          </w:p>
        </w:tc>
        <w:tc>
          <w:tcPr>
            <w:tcW w:w="2520" w:type="dxa"/>
          </w:tcPr>
          <w:p w14:paraId="10C1AE72" w14:textId="399559E2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Ethics – Consent Issues</w:t>
            </w:r>
          </w:p>
        </w:tc>
        <w:tc>
          <w:tcPr>
            <w:tcW w:w="1800" w:type="dxa"/>
          </w:tcPr>
          <w:p w14:paraId="714E12E5" w14:textId="1D98FD10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B37BFF8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04CC72C6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325BDC10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9162C41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5820F0EB" w14:textId="77777777" w:rsidTr="00B76B8D">
        <w:trPr>
          <w:trHeight w:val="574"/>
        </w:trPr>
        <w:tc>
          <w:tcPr>
            <w:tcW w:w="805" w:type="dxa"/>
          </w:tcPr>
          <w:p w14:paraId="1A5AF5AA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E8F4071" w14:textId="12EBD00F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100-1200</w:t>
            </w:r>
          </w:p>
        </w:tc>
        <w:tc>
          <w:tcPr>
            <w:tcW w:w="2520" w:type="dxa"/>
          </w:tcPr>
          <w:p w14:paraId="48A8060B" w14:textId="5BB900C6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Create abstract </w:t>
            </w:r>
          </w:p>
        </w:tc>
        <w:tc>
          <w:tcPr>
            <w:tcW w:w="1800" w:type="dxa"/>
          </w:tcPr>
          <w:p w14:paraId="70FCA969" w14:textId="11311C5E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27FC240C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FFA06D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7FBA34AF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5841B88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4AC495A8" w14:textId="77777777" w:rsidTr="00B76B8D">
        <w:trPr>
          <w:trHeight w:val="574"/>
        </w:trPr>
        <w:tc>
          <w:tcPr>
            <w:tcW w:w="805" w:type="dxa"/>
          </w:tcPr>
          <w:p w14:paraId="5354A96C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1F47676" w14:textId="65DEF781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300-1500</w:t>
            </w:r>
          </w:p>
        </w:tc>
        <w:tc>
          <w:tcPr>
            <w:tcW w:w="2520" w:type="dxa"/>
          </w:tcPr>
          <w:p w14:paraId="4A719217" w14:textId="02DB3034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Presentation design, poster design, RSAC</w:t>
            </w:r>
            <w:r w:rsidR="006A2380" w:rsidRPr="006963B9">
              <w:rPr>
                <w:rFonts w:asciiTheme="majorHAnsi" w:hAnsiTheme="majorHAnsi" w:cstheme="majorHAnsi"/>
                <w:sz w:val="20"/>
                <w:szCs w:val="20"/>
              </w:rPr>
              <w:t>, Grants</w:t>
            </w:r>
          </w:p>
        </w:tc>
        <w:tc>
          <w:tcPr>
            <w:tcW w:w="1800" w:type="dxa"/>
          </w:tcPr>
          <w:p w14:paraId="01FE548D" w14:textId="2419F58D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4FE50AF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B6A0A89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2E232D1F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686C1C6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1481253D" w14:textId="77777777" w:rsidTr="00B76B8D">
        <w:trPr>
          <w:trHeight w:val="574"/>
        </w:trPr>
        <w:tc>
          <w:tcPr>
            <w:tcW w:w="805" w:type="dxa"/>
            <w:shd w:val="clear" w:color="auto" w:fill="D9D9D9" w:themeFill="background1" w:themeFillShade="D9"/>
          </w:tcPr>
          <w:p w14:paraId="250B0304" w14:textId="60A2E084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Oct 19</w:t>
            </w:r>
          </w:p>
          <w:p w14:paraId="4B40D647" w14:textId="3638330B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Mon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16944DA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0E83179F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562DD99F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38027EB5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2C3A657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D9D9D9" w:themeFill="background1" w:themeFillShade="D9"/>
          </w:tcPr>
          <w:p w14:paraId="36D14779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15AFCE11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6F04DF33" w14:textId="77777777" w:rsidTr="00B76B8D">
        <w:trPr>
          <w:trHeight w:val="574"/>
        </w:trPr>
        <w:tc>
          <w:tcPr>
            <w:tcW w:w="805" w:type="dxa"/>
          </w:tcPr>
          <w:p w14:paraId="340D2EE3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8CC81DE" w14:textId="25C01E99" w:rsidR="00B76B8D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0800-0900</w:t>
            </w:r>
          </w:p>
        </w:tc>
        <w:tc>
          <w:tcPr>
            <w:tcW w:w="2520" w:type="dxa"/>
          </w:tcPr>
          <w:p w14:paraId="589F25D2" w14:textId="19F7955A" w:rsidR="00B76B8D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Knowledge translation (KT)</w:t>
            </w:r>
          </w:p>
        </w:tc>
        <w:tc>
          <w:tcPr>
            <w:tcW w:w="1800" w:type="dxa"/>
          </w:tcPr>
          <w:p w14:paraId="6C7AD303" w14:textId="12EDECEE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3EFDFF3E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135CFC1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786FFDF8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B6F11A5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5D3CB907" w14:textId="77777777" w:rsidTr="00B76B8D">
        <w:trPr>
          <w:trHeight w:val="574"/>
        </w:trPr>
        <w:tc>
          <w:tcPr>
            <w:tcW w:w="805" w:type="dxa"/>
          </w:tcPr>
          <w:p w14:paraId="3EBE0F7C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C64DDFE" w14:textId="6E9FCA20" w:rsidR="00B76B8D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0915-1030</w:t>
            </w:r>
          </w:p>
        </w:tc>
        <w:tc>
          <w:tcPr>
            <w:tcW w:w="2520" w:type="dxa"/>
          </w:tcPr>
          <w:p w14:paraId="64A519DC" w14:textId="7844CE71" w:rsidR="00B76B8D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How to prepare a manuscript</w:t>
            </w:r>
          </w:p>
        </w:tc>
        <w:tc>
          <w:tcPr>
            <w:tcW w:w="1800" w:type="dxa"/>
          </w:tcPr>
          <w:p w14:paraId="2CDDFCCB" w14:textId="4CA71D9C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B37B27D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02C74ED7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33283106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7ED7F63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25126FBF" w14:textId="77777777" w:rsidTr="00B76B8D">
        <w:trPr>
          <w:trHeight w:val="574"/>
        </w:trPr>
        <w:tc>
          <w:tcPr>
            <w:tcW w:w="805" w:type="dxa"/>
          </w:tcPr>
          <w:p w14:paraId="7D9326FE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14BDC3B" w14:textId="43820F3B" w:rsidR="00B76B8D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100-1150</w:t>
            </w:r>
          </w:p>
        </w:tc>
        <w:tc>
          <w:tcPr>
            <w:tcW w:w="2520" w:type="dxa"/>
          </w:tcPr>
          <w:p w14:paraId="264C83F3" w14:textId="2DE3FF2D" w:rsidR="00B76B8D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Help with regression homework </w:t>
            </w:r>
          </w:p>
        </w:tc>
        <w:tc>
          <w:tcPr>
            <w:tcW w:w="1800" w:type="dxa"/>
          </w:tcPr>
          <w:p w14:paraId="606EC3D0" w14:textId="4227B786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45AE7CB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E7B196E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538B8420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A58A082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29E14C0C" w14:textId="77777777" w:rsidTr="00B76B8D">
        <w:trPr>
          <w:trHeight w:val="574"/>
        </w:trPr>
        <w:tc>
          <w:tcPr>
            <w:tcW w:w="805" w:type="dxa"/>
          </w:tcPr>
          <w:p w14:paraId="4F625C31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0B77B1CD" w14:textId="665DB9CE" w:rsidR="00B76B8D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300-1500</w:t>
            </w:r>
          </w:p>
        </w:tc>
        <w:tc>
          <w:tcPr>
            <w:tcW w:w="2520" w:type="dxa"/>
          </w:tcPr>
          <w:p w14:paraId="09ECAB77" w14:textId="2F026E60" w:rsidR="00B76B8D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2 articles presented by individual residents </w:t>
            </w:r>
          </w:p>
        </w:tc>
        <w:tc>
          <w:tcPr>
            <w:tcW w:w="1800" w:type="dxa"/>
          </w:tcPr>
          <w:p w14:paraId="577AAB3A" w14:textId="08B85EF5" w:rsidR="006A2380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807B65A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AEB4BD8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2FC9A3AB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59896E2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63A64223" w14:textId="77777777" w:rsidTr="00B76B8D">
        <w:trPr>
          <w:trHeight w:val="574"/>
        </w:trPr>
        <w:tc>
          <w:tcPr>
            <w:tcW w:w="805" w:type="dxa"/>
            <w:shd w:val="clear" w:color="auto" w:fill="D9D9D9" w:themeFill="background1" w:themeFillShade="D9"/>
          </w:tcPr>
          <w:p w14:paraId="0F7E8784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Oct 20</w:t>
            </w:r>
          </w:p>
          <w:p w14:paraId="4DDB3590" w14:textId="2B58FA13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Tues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DA2A3E9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1377103E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59B6D1E5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559F20F2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4BFCD30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D9D9D9" w:themeFill="background1" w:themeFillShade="D9"/>
          </w:tcPr>
          <w:p w14:paraId="5D2F8C24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04203BE4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53D14111" w14:textId="77777777" w:rsidTr="00B76B8D">
        <w:trPr>
          <w:trHeight w:val="574"/>
        </w:trPr>
        <w:tc>
          <w:tcPr>
            <w:tcW w:w="805" w:type="dxa"/>
          </w:tcPr>
          <w:p w14:paraId="38E581E0" w14:textId="28B0FFEA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57B4413F" w14:textId="7152D01E" w:rsidR="00B76B8D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0805-1000</w:t>
            </w:r>
          </w:p>
        </w:tc>
        <w:tc>
          <w:tcPr>
            <w:tcW w:w="2520" w:type="dxa"/>
          </w:tcPr>
          <w:p w14:paraId="3937E3AE" w14:textId="7D5ED4D4" w:rsidR="00B76B8D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2 journal articles presenter</w:t>
            </w:r>
          </w:p>
        </w:tc>
        <w:tc>
          <w:tcPr>
            <w:tcW w:w="1800" w:type="dxa"/>
          </w:tcPr>
          <w:p w14:paraId="3026633A" w14:textId="241F973A" w:rsidR="006A2380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4BB979D1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5832749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3386E5A0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923F740" w14:textId="74644DCB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0736E9E3" w14:textId="77777777" w:rsidTr="00B76B8D">
        <w:trPr>
          <w:trHeight w:val="574"/>
        </w:trPr>
        <w:tc>
          <w:tcPr>
            <w:tcW w:w="805" w:type="dxa"/>
          </w:tcPr>
          <w:p w14:paraId="7CBE0FF2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276A4B0" w14:textId="77ADEDE5" w:rsidR="00B76B8D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030-1200</w:t>
            </w:r>
          </w:p>
        </w:tc>
        <w:tc>
          <w:tcPr>
            <w:tcW w:w="2520" w:type="dxa"/>
          </w:tcPr>
          <w:p w14:paraId="3C98AB76" w14:textId="5E8DB007" w:rsidR="00B76B8D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Team competition prep time</w:t>
            </w:r>
          </w:p>
        </w:tc>
        <w:tc>
          <w:tcPr>
            <w:tcW w:w="1800" w:type="dxa"/>
          </w:tcPr>
          <w:p w14:paraId="47F69832" w14:textId="6AF944B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A399732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E6A3B9E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7C7E1029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B3EE72A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7AAA2C76" w14:textId="77777777" w:rsidTr="00B76B8D">
        <w:trPr>
          <w:trHeight w:val="574"/>
        </w:trPr>
        <w:tc>
          <w:tcPr>
            <w:tcW w:w="805" w:type="dxa"/>
          </w:tcPr>
          <w:p w14:paraId="1344793D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4EBC631" w14:textId="27BDDD1B" w:rsidR="00B76B8D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300-1500</w:t>
            </w:r>
          </w:p>
        </w:tc>
        <w:tc>
          <w:tcPr>
            <w:tcW w:w="2520" w:type="dxa"/>
          </w:tcPr>
          <w:p w14:paraId="241F2603" w14:textId="422258C0" w:rsidR="00B76B8D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Competition #1</w:t>
            </w:r>
          </w:p>
        </w:tc>
        <w:tc>
          <w:tcPr>
            <w:tcW w:w="1800" w:type="dxa"/>
          </w:tcPr>
          <w:p w14:paraId="5A01FD42" w14:textId="77CE069B" w:rsidR="006A2380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95DA159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8039B0A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7D5FA1F3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8D4E6E1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A2380" w:rsidRPr="006963B9" w14:paraId="5F161F7C" w14:textId="77777777" w:rsidTr="00B76B8D">
        <w:trPr>
          <w:trHeight w:val="574"/>
        </w:trPr>
        <w:tc>
          <w:tcPr>
            <w:tcW w:w="805" w:type="dxa"/>
          </w:tcPr>
          <w:p w14:paraId="36EB33C4" w14:textId="77777777" w:rsidR="006A2380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82DB014" w14:textId="6393A960" w:rsidR="006A2380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500-</w:t>
            </w:r>
          </w:p>
        </w:tc>
        <w:tc>
          <w:tcPr>
            <w:tcW w:w="2520" w:type="dxa"/>
          </w:tcPr>
          <w:p w14:paraId="0BC8F338" w14:textId="47A3E144" w:rsidR="006A2380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Review abstract with partners</w:t>
            </w:r>
          </w:p>
        </w:tc>
        <w:tc>
          <w:tcPr>
            <w:tcW w:w="1800" w:type="dxa"/>
          </w:tcPr>
          <w:p w14:paraId="372759E0" w14:textId="35E05854" w:rsidR="006A2380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7BAFB87E" w14:textId="77777777" w:rsidR="006A2380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F45BCFA" w14:textId="77777777" w:rsidR="006A2380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516F7865" w14:textId="77777777" w:rsidR="006A2380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C6A8FA9" w14:textId="77777777" w:rsidR="006A2380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6C786239" w14:textId="77777777" w:rsidTr="00B76B8D">
        <w:trPr>
          <w:trHeight w:val="574"/>
        </w:trPr>
        <w:tc>
          <w:tcPr>
            <w:tcW w:w="805" w:type="dxa"/>
            <w:shd w:val="clear" w:color="auto" w:fill="D9D9D9" w:themeFill="background1" w:themeFillShade="D9"/>
          </w:tcPr>
          <w:p w14:paraId="7FD23EF7" w14:textId="181A5A03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Oct 21</w:t>
            </w:r>
          </w:p>
          <w:p w14:paraId="277DAD97" w14:textId="3F7B7F5F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Wed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B79325B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138D7EE4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36499C4A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40FD83D9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8B7E1D0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D9D9D9" w:themeFill="background1" w:themeFillShade="D9"/>
          </w:tcPr>
          <w:p w14:paraId="215EDB6E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4F14CFE5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7CE3A447" w14:textId="77777777" w:rsidTr="00B76B8D">
        <w:trPr>
          <w:trHeight w:val="574"/>
        </w:trPr>
        <w:tc>
          <w:tcPr>
            <w:tcW w:w="805" w:type="dxa"/>
            <w:tcBorders>
              <w:bottom w:val="single" w:sz="4" w:space="0" w:color="auto"/>
            </w:tcBorders>
          </w:tcPr>
          <w:p w14:paraId="4F55C807" w14:textId="1746DD1D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8E7A5FC" w14:textId="0995F5E7" w:rsidR="00B76B8D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0800-100</w:t>
            </w:r>
            <w:r w:rsidR="00DE3253" w:rsidRPr="006963B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59D78E89" w14:textId="5AADE560" w:rsidR="00B76B8D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Review of regression homework and more examples 5-1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4D1FBF1" w14:textId="7AA95745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6BB1144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1920078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6928E038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02EC25F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76B8D" w:rsidRPr="006963B9" w14:paraId="653CD7EB" w14:textId="77777777" w:rsidTr="00B76B8D">
        <w:trPr>
          <w:trHeight w:val="440"/>
        </w:trPr>
        <w:tc>
          <w:tcPr>
            <w:tcW w:w="805" w:type="dxa"/>
          </w:tcPr>
          <w:p w14:paraId="471ABC7D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7BDE67E" w14:textId="1DFF222D" w:rsidR="00B76B8D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1000-1100</w:t>
            </w:r>
          </w:p>
        </w:tc>
        <w:tc>
          <w:tcPr>
            <w:tcW w:w="2520" w:type="dxa"/>
          </w:tcPr>
          <w:p w14:paraId="7B405CDE" w14:textId="5BDB9CC7" w:rsidR="00B76B8D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 xml:space="preserve">Present 1 article </w:t>
            </w:r>
          </w:p>
        </w:tc>
        <w:tc>
          <w:tcPr>
            <w:tcW w:w="1800" w:type="dxa"/>
          </w:tcPr>
          <w:p w14:paraId="6F379C78" w14:textId="4D85DA37" w:rsidR="006A2380" w:rsidRPr="006963B9" w:rsidRDefault="006A2380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437A901E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FF7B7B9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3" w:type="dxa"/>
          </w:tcPr>
          <w:p w14:paraId="6D501277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3E14C67" w14:textId="77777777" w:rsidR="00B76B8D" w:rsidRPr="006963B9" w:rsidRDefault="00B76B8D" w:rsidP="00B76B8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44223BF7" w14:textId="7B3565F9" w:rsidR="00951A8A" w:rsidRPr="006963B9" w:rsidRDefault="00951A8A" w:rsidP="00D631AA">
      <w:pPr>
        <w:rPr>
          <w:rFonts w:asciiTheme="majorHAnsi" w:hAnsiTheme="majorHAnsi" w:cstheme="majorHAnsi"/>
          <w:sz w:val="20"/>
          <w:szCs w:val="20"/>
        </w:rPr>
      </w:pPr>
    </w:p>
    <w:tbl>
      <w:tblPr>
        <w:tblStyle w:val="TableGrid"/>
        <w:tblW w:w="0" w:type="auto"/>
        <w:tblInd w:w="-90" w:type="dxa"/>
        <w:tblLook w:val="04A0" w:firstRow="1" w:lastRow="0" w:firstColumn="1" w:lastColumn="0" w:noHBand="0" w:noVBand="1"/>
      </w:tblPr>
      <w:tblGrid>
        <w:gridCol w:w="2965"/>
        <w:gridCol w:w="7249"/>
      </w:tblGrid>
      <w:tr w:rsidR="00A237AD" w:rsidRPr="006963B9" w14:paraId="215D80D8" w14:textId="77777777" w:rsidTr="00A237AD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5968E595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963B9">
              <w:rPr>
                <w:rFonts w:asciiTheme="majorHAnsi" w:hAnsiTheme="majorHAnsi" w:cstheme="majorHAnsi"/>
                <w:sz w:val="20"/>
                <w:szCs w:val="20"/>
              </w:rPr>
              <w:t>Additions or other comments:</w:t>
            </w:r>
          </w:p>
        </w:tc>
        <w:tc>
          <w:tcPr>
            <w:tcW w:w="7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BED5A" w14:textId="11934273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37AD" w:rsidRPr="006963B9" w14:paraId="6949D12E" w14:textId="77777777" w:rsidTr="00A237AD">
        <w:tc>
          <w:tcPr>
            <w:tcW w:w="10214" w:type="dxa"/>
            <w:gridSpan w:val="2"/>
            <w:tcBorders>
              <w:top w:val="nil"/>
              <w:left w:val="nil"/>
              <w:right w:val="nil"/>
            </w:tcBorders>
          </w:tcPr>
          <w:p w14:paraId="1B24AE92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37AD" w:rsidRPr="006963B9" w14:paraId="7E3ED2C8" w14:textId="77777777" w:rsidTr="00A237AD">
        <w:tc>
          <w:tcPr>
            <w:tcW w:w="10214" w:type="dxa"/>
            <w:gridSpan w:val="2"/>
            <w:tcBorders>
              <w:left w:val="nil"/>
              <w:right w:val="nil"/>
            </w:tcBorders>
          </w:tcPr>
          <w:p w14:paraId="4FEAD01D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37AD" w:rsidRPr="006963B9" w14:paraId="0678A062" w14:textId="77777777" w:rsidTr="00A237AD">
        <w:tc>
          <w:tcPr>
            <w:tcW w:w="10214" w:type="dxa"/>
            <w:gridSpan w:val="2"/>
            <w:tcBorders>
              <w:left w:val="nil"/>
              <w:right w:val="nil"/>
            </w:tcBorders>
          </w:tcPr>
          <w:p w14:paraId="4B293239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37AD" w:rsidRPr="006963B9" w14:paraId="07A446C7" w14:textId="77777777" w:rsidTr="00A237AD">
        <w:tc>
          <w:tcPr>
            <w:tcW w:w="10214" w:type="dxa"/>
            <w:gridSpan w:val="2"/>
            <w:tcBorders>
              <w:left w:val="nil"/>
              <w:right w:val="nil"/>
            </w:tcBorders>
          </w:tcPr>
          <w:p w14:paraId="5CAD83C0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37AD" w:rsidRPr="006963B9" w14:paraId="4B233CD1" w14:textId="77777777" w:rsidTr="00A237AD">
        <w:tc>
          <w:tcPr>
            <w:tcW w:w="10214" w:type="dxa"/>
            <w:gridSpan w:val="2"/>
            <w:tcBorders>
              <w:left w:val="nil"/>
              <w:right w:val="nil"/>
            </w:tcBorders>
          </w:tcPr>
          <w:p w14:paraId="443BF498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37AD" w:rsidRPr="006963B9" w14:paraId="4D7158AD" w14:textId="77777777" w:rsidTr="00A237AD">
        <w:tc>
          <w:tcPr>
            <w:tcW w:w="10214" w:type="dxa"/>
            <w:gridSpan w:val="2"/>
            <w:tcBorders>
              <w:left w:val="nil"/>
              <w:right w:val="nil"/>
            </w:tcBorders>
          </w:tcPr>
          <w:p w14:paraId="21E0F059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37AD" w:rsidRPr="006963B9" w14:paraId="612C2E5A" w14:textId="77777777" w:rsidTr="00A237AD">
        <w:tc>
          <w:tcPr>
            <w:tcW w:w="10214" w:type="dxa"/>
            <w:gridSpan w:val="2"/>
            <w:tcBorders>
              <w:left w:val="nil"/>
              <w:right w:val="nil"/>
            </w:tcBorders>
          </w:tcPr>
          <w:p w14:paraId="1063D698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37AD" w:rsidRPr="006963B9" w14:paraId="13E82B2C" w14:textId="77777777" w:rsidTr="00A237AD">
        <w:tc>
          <w:tcPr>
            <w:tcW w:w="10214" w:type="dxa"/>
            <w:gridSpan w:val="2"/>
            <w:tcBorders>
              <w:left w:val="nil"/>
              <w:right w:val="nil"/>
            </w:tcBorders>
          </w:tcPr>
          <w:p w14:paraId="1C4165B9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37AD" w:rsidRPr="006963B9" w14:paraId="6F118298" w14:textId="77777777" w:rsidTr="00A237AD">
        <w:tc>
          <w:tcPr>
            <w:tcW w:w="10214" w:type="dxa"/>
            <w:gridSpan w:val="2"/>
            <w:tcBorders>
              <w:left w:val="nil"/>
              <w:right w:val="nil"/>
            </w:tcBorders>
          </w:tcPr>
          <w:p w14:paraId="4CCCFCF8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37AD" w:rsidRPr="006963B9" w14:paraId="633D61FC" w14:textId="77777777" w:rsidTr="00A237AD">
        <w:tc>
          <w:tcPr>
            <w:tcW w:w="10214" w:type="dxa"/>
            <w:gridSpan w:val="2"/>
            <w:tcBorders>
              <w:left w:val="nil"/>
              <w:right w:val="nil"/>
            </w:tcBorders>
          </w:tcPr>
          <w:p w14:paraId="0DCBEC85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37AD" w:rsidRPr="006963B9" w14:paraId="201E3A24" w14:textId="77777777" w:rsidTr="00A237AD">
        <w:tc>
          <w:tcPr>
            <w:tcW w:w="10214" w:type="dxa"/>
            <w:gridSpan w:val="2"/>
            <w:tcBorders>
              <w:left w:val="nil"/>
              <w:right w:val="nil"/>
            </w:tcBorders>
          </w:tcPr>
          <w:p w14:paraId="44E4FF2D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37AD" w:rsidRPr="006963B9" w14:paraId="7039AB17" w14:textId="77777777" w:rsidTr="00A237AD">
        <w:tc>
          <w:tcPr>
            <w:tcW w:w="10214" w:type="dxa"/>
            <w:gridSpan w:val="2"/>
            <w:tcBorders>
              <w:left w:val="nil"/>
              <w:right w:val="nil"/>
            </w:tcBorders>
          </w:tcPr>
          <w:p w14:paraId="42A933EC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37AD" w:rsidRPr="006963B9" w14:paraId="240729DF" w14:textId="77777777" w:rsidTr="00A237AD">
        <w:tc>
          <w:tcPr>
            <w:tcW w:w="10214" w:type="dxa"/>
            <w:gridSpan w:val="2"/>
            <w:tcBorders>
              <w:left w:val="nil"/>
              <w:right w:val="nil"/>
            </w:tcBorders>
          </w:tcPr>
          <w:p w14:paraId="6F6580B2" w14:textId="77777777" w:rsidR="00A237AD" w:rsidRPr="006963B9" w:rsidRDefault="00A237AD" w:rsidP="00A237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2EDEB34C" w14:textId="5ABB54D1" w:rsidR="0088321A" w:rsidRPr="006963B9" w:rsidRDefault="0088321A" w:rsidP="00951A8A">
      <w:pPr>
        <w:ind w:left="-90"/>
        <w:rPr>
          <w:rFonts w:asciiTheme="majorHAnsi" w:hAnsiTheme="majorHAnsi" w:cstheme="majorHAnsi"/>
          <w:sz w:val="20"/>
          <w:szCs w:val="20"/>
        </w:rPr>
      </w:pPr>
    </w:p>
    <w:sectPr w:rsidR="0088321A" w:rsidRPr="006963B9" w:rsidSect="00AD49F8">
      <w:headerReference w:type="default" r:id="rId7"/>
      <w:footerReference w:type="even" r:id="rId8"/>
      <w:footerReference w:type="default" r:id="rId9"/>
      <w:pgSz w:w="12240" w:h="15840"/>
      <w:pgMar w:top="720" w:right="1008" w:bottom="720" w:left="100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DCD33" w14:textId="77777777" w:rsidR="006510D1" w:rsidRDefault="006510D1" w:rsidP="0007490A">
      <w:r>
        <w:separator/>
      </w:r>
    </w:p>
  </w:endnote>
  <w:endnote w:type="continuationSeparator" w:id="0">
    <w:p w14:paraId="545F073C" w14:textId="77777777" w:rsidR="006510D1" w:rsidRDefault="006510D1" w:rsidP="00074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422203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34E6F4" w14:textId="40706C03" w:rsidR="00FA3F9D" w:rsidRDefault="00FA3F9D" w:rsidP="00E515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C43BBE" w14:textId="77777777" w:rsidR="00FA3F9D" w:rsidRDefault="00FA3F9D" w:rsidP="00FA3F9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943602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1024C8" w14:textId="6FBC01A6" w:rsidR="00FA3F9D" w:rsidRDefault="00FA3F9D" w:rsidP="00E515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3A9919" w14:textId="77777777" w:rsidR="00FA3F9D" w:rsidRDefault="00FA3F9D" w:rsidP="00FA3F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D3A2E" w14:textId="77777777" w:rsidR="006510D1" w:rsidRDefault="006510D1" w:rsidP="0007490A">
      <w:r>
        <w:separator/>
      </w:r>
    </w:p>
  </w:footnote>
  <w:footnote w:type="continuationSeparator" w:id="0">
    <w:p w14:paraId="6BE55EA0" w14:textId="77777777" w:rsidR="006510D1" w:rsidRDefault="006510D1" w:rsidP="000749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8E83B6" w14:textId="76E3A3AE" w:rsidR="006A2380" w:rsidRDefault="006A2380" w:rsidP="00B72C4C">
    <w:pPr>
      <w:pStyle w:val="Header"/>
      <w:tabs>
        <w:tab w:val="clear" w:pos="8640"/>
        <w:tab w:val="right" w:pos="9090"/>
      </w:tabs>
      <w:ind w:hanging="90"/>
    </w:pPr>
    <w:r>
      <w:t>ASK curriculum overview and feedback on curriculum components</w:t>
    </w:r>
    <w:r>
      <w:tab/>
      <w:t xml:space="preserve">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FE3"/>
    <w:rsid w:val="00004744"/>
    <w:rsid w:val="0001474B"/>
    <w:rsid w:val="00034026"/>
    <w:rsid w:val="0007490A"/>
    <w:rsid w:val="0008135F"/>
    <w:rsid w:val="00082908"/>
    <w:rsid w:val="00094194"/>
    <w:rsid w:val="00094CF4"/>
    <w:rsid w:val="000A199B"/>
    <w:rsid w:val="000B217F"/>
    <w:rsid w:val="000B7A12"/>
    <w:rsid w:val="000C1CD0"/>
    <w:rsid w:val="000E1CDE"/>
    <w:rsid w:val="000E3995"/>
    <w:rsid w:val="000E6B84"/>
    <w:rsid w:val="001201F8"/>
    <w:rsid w:val="00121BDB"/>
    <w:rsid w:val="00125FA4"/>
    <w:rsid w:val="00130EFE"/>
    <w:rsid w:val="0014037E"/>
    <w:rsid w:val="001446F3"/>
    <w:rsid w:val="00151EF1"/>
    <w:rsid w:val="00196EA0"/>
    <w:rsid w:val="001A4A7A"/>
    <w:rsid w:val="001A6F16"/>
    <w:rsid w:val="001F7A66"/>
    <w:rsid w:val="00216463"/>
    <w:rsid w:val="00224CEC"/>
    <w:rsid w:val="002318EE"/>
    <w:rsid w:val="002672DC"/>
    <w:rsid w:val="0028601C"/>
    <w:rsid w:val="002B17AD"/>
    <w:rsid w:val="002C7B05"/>
    <w:rsid w:val="002D11CF"/>
    <w:rsid w:val="002D5316"/>
    <w:rsid w:val="002F2440"/>
    <w:rsid w:val="00304182"/>
    <w:rsid w:val="00313BE5"/>
    <w:rsid w:val="003262D7"/>
    <w:rsid w:val="0034374E"/>
    <w:rsid w:val="003716A6"/>
    <w:rsid w:val="00391BF9"/>
    <w:rsid w:val="00396CBE"/>
    <w:rsid w:val="003A3E8E"/>
    <w:rsid w:val="003A416E"/>
    <w:rsid w:val="003A777A"/>
    <w:rsid w:val="003C5FDB"/>
    <w:rsid w:val="003E7B80"/>
    <w:rsid w:val="00400B2E"/>
    <w:rsid w:val="00432DEF"/>
    <w:rsid w:val="00442933"/>
    <w:rsid w:val="00450B6C"/>
    <w:rsid w:val="0047066B"/>
    <w:rsid w:val="00494347"/>
    <w:rsid w:val="004C1FF9"/>
    <w:rsid w:val="004E1229"/>
    <w:rsid w:val="00527227"/>
    <w:rsid w:val="00555062"/>
    <w:rsid w:val="00555297"/>
    <w:rsid w:val="00564CC9"/>
    <w:rsid w:val="00584302"/>
    <w:rsid w:val="00592268"/>
    <w:rsid w:val="005A16C9"/>
    <w:rsid w:val="005B185C"/>
    <w:rsid w:val="005C5690"/>
    <w:rsid w:val="005C730F"/>
    <w:rsid w:val="005F7FE1"/>
    <w:rsid w:val="0060712C"/>
    <w:rsid w:val="006210EA"/>
    <w:rsid w:val="006376DA"/>
    <w:rsid w:val="006510D1"/>
    <w:rsid w:val="00674FE3"/>
    <w:rsid w:val="006802EE"/>
    <w:rsid w:val="0069232B"/>
    <w:rsid w:val="006963B9"/>
    <w:rsid w:val="006A127D"/>
    <w:rsid w:val="006A1AD4"/>
    <w:rsid w:val="006A2380"/>
    <w:rsid w:val="006A626F"/>
    <w:rsid w:val="006A7E07"/>
    <w:rsid w:val="006B432E"/>
    <w:rsid w:val="006B4EB4"/>
    <w:rsid w:val="006D5A61"/>
    <w:rsid w:val="006E31E4"/>
    <w:rsid w:val="006F563B"/>
    <w:rsid w:val="00705F94"/>
    <w:rsid w:val="007118AB"/>
    <w:rsid w:val="00720445"/>
    <w:rsid w:val="00725C1D"/>
    <w:rsid w:val="00725E60"/>
    <w:rsid w:val="00740891"/>
    <w:rsid w:val="00746980"/>
    <w:rsid w:val="00760DF9"/>
    <w:rsid w:val="0077358C"/>
    <w:rsid w:val="007A7C9C"/>
    <w:rsid w:val="007D7797"/>
    <w:rsid w:val="007E2B3B"/>
    <w:rsid w:val="007F63B2"/>
    <w:rsid w:val="008112A9"/>
    <w:rsid w:val="00826AB3"/>
    <w:rsid w:val="00841896"/>
    <w:rsid w:val="0085299C"/>
    <w:rsid w:val="0086371B"/>
    <w:rsid w:val="0086600D"/>
    <w:rsid w:val="0088321A"/>
    <w:rsid w:val="008943AF"/>
    <w:rsid w:val="008D041D"/>
    <w:rsid w:val="008D3927"/>
    <w:rsid w:val="00915142"/>
    <w:rsid w:val="009166BF"/>
    <w:rsid w:val="00951A8A"/>
    <w:rsid w:val="0097761B"/>
    <w:rsid w:val="009873D6"/>
    <w:rsid w:val="00991A2B"/>
    <w:rsid w:val="00996727"/>
    <w:rsid w:val="009B0BDA"/>
    <w:rsid w:val="009B1D2A"/>
    <w:rsid w:val="009C7EF8"/>
    <w:rsid w:val="009E470D"/>
    <w:rsid w:val="009F5A9B"/>
    <w:rsid w:val="00A04D6D"/>
    <w:rsid w:val="00A12E82"/>
    <w:rsid w:val="00A237AD"/>
    <w:rsid w:val="00A35C59"/>
    <w:rsid w:val="00A37DCB"/>
    <w:rsid w:val="00A555DB"/>
    <w:rsid w:val="00A55E48"/>
    <w:rsid w:val="00A70FF3"/>
    <w:rsid w:val="00A75A57"/>
    <w:rsid w:val="00A97ECB"/>
    <w:rsid w:val="00AA0C0D"/>
    <w:rsid w:val="00AC1493"/>
    <w:rsid w:val="00AC16F6"/>
    <w:rsid w:val="00AD1824"/>
    <w:rsid w:val="00AD49F8"/>
    <w:rsid w:val="00AD751A"/>
    <w:rsid w:val="00AF3E5E"/>
    <w:rsid w:val="00B05278"/>
    <w:rsid w:val="00B34B2B"/>
    <w:rsid w:val="00B35198"/>
    <w:rsid w:val="00B37300"/>
    <w:rsid w:val="00B65ED0"/>
    <w:rsid w:val="00B72C4C"/>
    <w:rsid w:val="00B76B8D"/>
    <w:rsid w:val="00B80C85"/>
    <w:rsid w:val="00B9143C"/>
    <w:rsid w:val="00B973B0"/>
    <w:rsid w:val="00BB1C50"/>
    <w:rsid w:val="00BB774A"/>
    <w:rsid w:val="00BB7953"/>
    <w:rsid w:val="00BD0CF1"/>
    <w:rsid w:val="00C37CB7"/>
    <w:rsid w:val="00C52379"/>
    <w:rsid w:val="00C61103"/>
    <w:rsid w:val="00C63F0F"/>
    <w:rsid w:val="00C934A9"/>
    <w:rsid w:val="00C96678"/>
    <w:rsid w:val="00CA474F"/>
    <w:rsid w:val="00CB4613"/>
    <w:rsid w:val="00CB7695"/>
    <w:rsid w:val="00D00FEF"/>
    <w:rsid w:val="00D121AA"/>
    <w:rsid w:val="00D274C3"/>
    <w:rsid w:val="00D52D1F"/>
    <w:rsid w:val="00D537D8"/>
    <w:rsid w:val="00D631AA"/>
    <w:rsid w:val="00D94A82"/>
    <w:rsid w:val="00DA2802"/>
    <w:rsid w:val="00DA2DA3"/>
    <w:rsid w:val="00DD34BF"/>
    <w:rsid w:val="00DE29DB"/>
    <w:rsid w:val="00DE3253"/>
    <w:rsid w:val="00DF49C1"/>
    <w:rsid w:val="00DF6DEB"/>
    <w:rsid w:val="00E137F2"/>
    <w:rsid w:val="00E32A7A"/>
    <w:rsid w:val="00E37A48"/>
    <w:rsid w:val="00E4510B"/>
    <w:rsid w:val="00E60AAD"/>
    <w:rsid w:val="00E67882"/>
    <w:rsid w:val="00E86B61"/>
    <w:rsid w:val="00EC4E38"/>
    <w:rsid w:val="00EF4B01"/>
    <w:rsid w:val="00EF7276"/>
    <w:rsid w:val="00F022BC"/>
    <w:rsid w:val="00F13505"/>
    <w:rsid w:val="00F13D27"/>
    <w:rsid w:val="00F31FD2"/>
    <w:rsid w:val="00F57035"/>
    <w:rsid w:val="00F7207B"/>
    <w:rsid w:val="00FA3F9D"/>
    <w:rsid w:val="00FC77EC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6EC9D0"/>
  <w14:defaultImageDpi w14:val="300"/>
  <w15:docId w15:val="{F21940E0-5783-6640-A4AB-27868CC62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18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49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490A"/>
  </w:style>
  <w:style w:type="paragraph" w:styleId="Footer">
    <w:name w:val="footer"/>
    <w:basedOn w:val="Normal"/>
    <w:link w:val="FooterChar"/>
    <w:uiPriority w:val="99"/>
    <w:unhideWhenUsed/>
    <w:rsid w:val="000749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490A"/>
  </w:style>
  <w:style w:type="paragraph" w:styleId="ListParagraph">
    <w:name w:val="List Paragraph"/>
    <w:basedOn w:val="Normal"/>
    <w:uiPriority w:val="34"/>
    <w:qFormat/>
    <w:rsid w:val="00EF7276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A3F9D"/>
  </w:style>
  <w:style w:type="character" w:styleId="Hyperlink">
    <w:name w:val="Hyperlink"/>
    <w:basedOn w:val="DefaultParagraphFont"/>
    <w:uiPriority w:val="99"/>
    <w:unhideWhenUsed/>
    <w:rsid w:val="0028601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6764F4-9510-BB46-94EB-540F4D939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01</Words>
  <Characters>3369</Characters>
  <Application>Microsoft Office Word</Application>
  <DocSecurity>0</DocSecurity>
  <Lines>7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lia</Company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a  Rodd</dc:creator>
  <cp:lastModifiedBy>Celia Rodd</cp:lastModifiedBy>
  <cp:revision>5</cp:revision>
  <cp:lastPrinted>2020-09-17T20:16:00Z</cp:lastPrinted>
  <dcterms:created xsi:type="dcterms:W3CDTF">2022-03-07T17:43:00Z</dcterms:created>
  <dcterms:modified xsi:type="dcterms:W3CDTF">2022-08-08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S5IJN5pg"/&gt;&lt;style id="http://www.zotero.org/styles/vancouver" locale="en-US" hasBibliography="1" bibliographyStyleHasBeenSet="0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